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A9840" w14:textId="77777777" w:rsidR="00115CAB" w:rsidRPr="00563230" w:rsidRDefault="00115CAB" w:rsidP="00115CAB">
      <w:pPr>
        <w:spacing w:after="120"/>
        <w:ind w:right="3043"/>
        <w:jc w:val="both"/>
        <w:rPr>
          <w:rFonts w:ascii="Times New Roman" w:eastAsia="Times New Roman" w:hAnsi="Times New Roman" w:cs="Times New Roman"/>
        </w:rPr>
      </w:pPr>
      <w:r w:rsidRPr="00563230">
        <w:rPr>
          <w:rFonts w:ascii="Times New Roman" w:eastAsia="Calibri" w:hAnsi="Times New Roman" w:cs="Times New Roman"/>
          <w:b/>
          <w:sz w:val="20"/>
          <w:szCs w:val="20"/>
        </w:rPr>
        <w:t>Table A1: Estimates of a</w:t>
      </w:r>
      <w:r w:rsidRPr="00563230">
        <w:rPr>
          <w:rFonts w:ascii="Times New Roman" w:eastAsia="Calibri" w:hAnsi="Times New Roman" w:cs="Times New Roman"/>
          <w:b/>
          <w:bCs/>
          <w:iCs/>
          <w:sz w:val="20"/>
          <w:szCs w:val="20"/>
        </w:rPr>
        <w:t>lcohol-attributable hospitalization or death (</w:t>
      </w:r>
      <w:r w:rsidRPr="00563230">
        <w:rPr>
          <w:rFonts w:ascii="Times New Roman" w:eastAsia="Calibri" w:hAnsi="Times New Roman" w:cs="Times New Roman"/>
          <w:b/>
          <w:sz w:val="20"/>
          <w:szCs w:val="20"/>
        </w:rPr>
        <w:t>ages 30-55) between families, according to birth order, by sibling group size. Results from Cox regression analyses.</w:t>
      </w:r>
    </w:p>
    <w:tbl>
      <w:tblPr>
        <w:tblStyle w:val="TableGrid1"/>
        <w:tblW w:w="11337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212"/>
        <w:gridCol w:w="276"/>
        <w:gridCol w:w="909"/>
        <w:gridCol w:w="1134"/>
        <w:gridCol w:w="284"/>
        <w:gridCol w:w="849"/>
        <w:gridCol w:w="1134"/>
        <w:gridCol w:w="286"/>
        <w:gridCol w:w="849"/>
        <w:gridCol w:w="1134"/>
        <w:gridCol w:w="285"/>
        <w:gridCol w:w="853"/>
        <w:gridCol w:w="1132"/>
      </w:tblGrid>
      <w:tr w:rsidR="00115CAB" w:rsidRPr="00563230" w14:paraId="3DC817DE" w14:textId="77777777" w:rsidTr="00251079">
        <w:trPr>
          <w:trHeight w:val="210"/>
        </w:trPr>
        <w:tc>
          <w:tcPr>
            <w:tcW w:w="22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6F78C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7B789C7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327" w:type="dxa"/>
            <w:gridSpan w:val="3"/>
            <w:tcBorders>
              <w:left w:val="nil"/>
              <w:right w:val="nil"/>
            </w:tcBorders>
          </w:tcPr>
          <w:p w14:paraId="5D167F7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bCs/>
                <w:i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bCs/>
                <w:iCs/>
                <w:szCs w:val="20"/>
              </w:rPr>
              <w:t>Sibship size</w:t>
            </w:r>
          </w:p>
        </w:tc>
        <w:tc>
          <w:tcPr>
            <w:tcW w:w="2269" w:type="dxa"/>
            <w:gridSpan w:val="3"/>
            <w:tcBorders>
              <w:left w:val="nil"/>
              <w:right w:val="nil"/>
            </w:tcBorders>
          </w:tcPr>
          <w:p w14:paraId="43246E4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14:paraId="67A6FA79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0BE3D0A6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7BA96E09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875E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36DF884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327" w:type="dxa"/>
            <w:gridSpan w:val="3"/>
            <w:tcBorders>
              <w:left w:val="nil"/>
              <w:bottom w:val="nil"/>
              <w:right w:val="nil"/>
            </w:tcBorders>
          </w:tcPr>
          <w:p w14:paraId="387C5E4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bCs/>
                <w:iCs/>
                <w:szCs w:val="20"/>
              </w:rPr>
              <w:t>2</w:t>
            </w: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</w:tcPr>
          <w:p w14:paraId="1639395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3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2C58670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4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5675AE3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5</w:t>
            </w:r>
          </w:p>
        </w:tc>
      </w:tr>
      <w:tr w:rsidR="00115CAB" w:rsidRPr="00563230" w14:paraId="5D2BD291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4B5A" w14:textId="77777777" w:rsidR="00115CAB" w:rsidRPr="00563230" w:rsidRDefault="00115CAB" w:rsidP="00251079">
            <w:pPr>
              <w:ind w:right="-113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02A8DB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</w:pPr>
          </w:p>
        </w:tc>
        <w:tc>
          <w:tcPr>
            <w:tcW w:w="2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8C87E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1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615D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2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BF9A3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3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B042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4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</w:tr>
      <w:tr w:rsidR="00115CAB" w:rsidRPr="00563230" w14:paraId="014D9265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39EE06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</w:tcPr>
          <w:p w14:paraId="4A6D44D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F755F5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A96E06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EEA3B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0C4F0B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413A7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336D403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0145A5C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F45E7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24D8B90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293FE10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12A93B1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</w:tr>
      <w:tr w:rsidR="00115CAB" w:rsidRPr="00563230" w14:paraId="29BB910D" w14:textId="77777777" w:rsidTr="00251079">
        <w:trPr>
          <w:trHeight w:val="210"/>
        </w:trPr>
        <w:tc>
          <w:tcPr>
            <w:tcW w:w="22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F5CB6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Birth order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4B89671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45C56C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B3A863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4FA406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544DA7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33C07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</w:tcPr>
          <w:p w14:paraId="5E6C0D1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723F267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BB3676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</w:tcPr>
          <w:p w14:paraId="2C9332B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260E3F6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0BA3E60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115CAB" w:rsidRPr="00563230" w14:paraId="2DEE3B1C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86DA7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Seco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D534F8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8A52" w14:textId="77777777" w:rsidR="00115CAB" w:rsidRPr="00563230" w:rsidRDefault="00115CAB" w:rsidP="00251079">
            <w:pPr>
              <w:tabs>
                <w:tab w:val="left" w:pos="790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A4B2C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9–1.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2B997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6B132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8EC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5–1.0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6D92F7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4FDFE2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B306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8–1.1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B4C8EE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13D3D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AB3C73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57–1.09</w:t>
            </w:r>
          </w:p>
        </w:tc>
      </w:tr>
      <w:tr w:rsidR="00115CAB" w:rsidRPr="00563230" w14:paraId="23F15D14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6881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Thir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6BDBF3B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12E3C" w14:textId="77777777" w:rsidR="00115CAB" w:rsidRPr="00563230" w:rsidRDefault="00115CAB" w:rsidP="00251079">
            <w:pPr>
              <w:tabs>
                <w:tab w:val="left" w:pos="366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798BA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AE4D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9308C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1FA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4–1.1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D94589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F174E6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8A6E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0–1.1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E98D18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7ABE6F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8C7616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1–1.37</w:t>
            </w:r>
          </w:p>
        </w:tc>
      </w:tr>
      <w:tr w:rsidR="00115CAB" w:rsidRPr="00563230" w14:paraId="4420B0E7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90DE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 xml:space="preserve">Fourth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49E953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FA039" w14:textId="77777777" w:rsidR="00115CAB" w:rsidRPr="00563230" w:rsidRDefault="00115CAB" w:rsidP="00251079">
            <w:pPr>
              <w:tabs>
                <w:tab w:val="left" w:pos="365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6F7F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C04E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3BF85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295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CEA724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93009E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8CE9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56–1.2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E1A515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2B06D2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5590BA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4–1.84</w:t>
            </w:r>
          </w:p>
        </w:tc>
      </w:tr>
      <w:tr w:rsidR="00115CAB" w:rsidRPr="00563230" w14:paraId="07885710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F6057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 xml:space="preserve">Fifth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758FBBF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A4B05" w14:textId="77777777" w:rsidR="00115CAB" w:rsidRPr="00563230" w:rsidRDefault="00115CAB" w:rsidP="00251079">
            <w:pPr>
              <w:tabs>
                <w:tab w:val="left" w:pos="365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CCE77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9884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6FA7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E1B4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10A5DA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5B85D4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E9BA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305EDA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57AB19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EFB3E0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58–2.30</w:t>
            </w:r>
          </w:p>
        </w:tc>
      </w:tr>
      <w:tr w:rsidR="00115CAB" w:rsidRPr="00563230" w14:paraId="0DC9B8DA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A84D" w14:textId="77777777" w:rsidR="00115CAB" w:rsidRPr="00563230" w:rsidRDefault="00115CAB" w:rsidP="00251079">
            <w:pPr>
              <w:ind w:right="-51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6C5614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08E77" w14:textId="77777777" w:rsidR="00115CAB" w:rsidRPr="00563230" w:rsidRDefault="00115CAB" w:rsidP="00251079">
            <w:pPr>
              <w:tabs>
                <w:tab w:val="left" w:pos="365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60,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709A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AA1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B647B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51,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AAAC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555B9D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4C7D74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25,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9CA8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3FA944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F1814D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0,7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9E4E8F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115CAB" w:rsidRPr="00563230" w14:paraId="33EB7847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C53F5E" w14:textId="77777777" w:rsidR="00115CAB" w:rsidRPr="00563230" w:rsidRDefault="00115CAB" w:rsidP="00251079">
            <w:pPr>
              <w:ind w:right="-51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Hospitalizations (N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</w:tcPr>
          <w:p w14:paraId="401CA72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45713D" w14:textId="77777777" w:rsidR="00115CAB" w:rsidRPr="00563230" w:rsidRDefault="00115CAB" w:rsidP="00251079">
            <w:pPr>
              <w:tabs>
                <w:tab w:val="left" w:pos="365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,7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16047B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B6BBE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543364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,7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4430F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5117189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7E1772A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,0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49609F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6B0A3E6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0308A2D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522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7D5B557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</w:tbl>
    <w:p w14:paraId="6B71FA81" w14:textId="77777777" w:rsidR="00115CAB" w:rsidRPr="00563230" w:rsidRDefault="00115CAB" w:rsidP="00115CAB">
      <w:pPr>
        <w:spacing w:beforeLines="40" w:before="96" w:afterLines="40" w:after="96" w:line="240" w:lineRule="auto"/>
        <w:ind w:right="2618"/>
        <w:contextualSpacing/>
        <w:jc w:val="both"/>
        <w:rPr>
          <w:rFonts w:ascii="Times New Roman" w:eastAsia="Calibri" w:hAnsi="Times New Roman" w:cs="Times New Roman"/>
          <w:bCs/>
          <w:sz w:val="17"/>
          <w:szCs w:val="17"/>
        </w:rPr>
      </w:pPr>
      <w:r w:rsidRPr="00563230">
        <w:rPr>
          <w:rFonts w:ascii="Times New Roman" w:eastAsia="Calibri" w:hAnsi="Times New Roman" w:cs="Times New Roman"/>
          <w:bCs/>
          <w:sz w:val="17"/>
          <w:szCs w:val="17"/>
        </w:rPr>
        <w:t>Notes: The sample is restricted to families of two to five children in which all children were born 1943-1960. Each column represents a separate regression. Reference category is the firstborn child. All models are stratified by sex.</w:t>
      </w:r>
    </w:p>
    <w:p w14:paraId="0EA42858" w14:textId="77777777" w:rsidR="00115CAB" w:rsidRPr="00563230" w:rsidRDefault="00115CAB" w:rsidP="00115CAB">
      <w:pPr>
        <w:spacing w:beforeLines="40" w:before="96" w:afterLines="40" w:after="96" w:line="240" w:lineRule="auto"/>
        <w:ind w:right="2618"/>
        <w:contextualSpacing/>
        <w:jc w:val="both"/>
        <w:rPr>
          <w:rFonts w:ascii="Times New Roman" w:eastAsia="Calibri" w:hAnsi="Times New Roman" w:cs="Times New Roman"/>
          <w:bCs/>
          <w:sz w:val="17"/>
          <w:szCs w:val="17"/>
        </w:rPr>
      </w:pPr>
      <w:r w:rsidRPr="00563230">
        <w:rPr>
          <w:rFonts w:ascii="Times New Roman" w:eastAsia="Calibri" w:hAnsi="Times New Roman" w:cs="Times New Roman"/>
          <w:bCs/>
          <w:szCs w:val="20"/>
          <w:vertAlign w:val="superscript"/>
        </w:rPr>
        <w:t>a</w:t>
      </w:r>
      <w:r w:rsidRPr="00563230">
        <w:rPr>
          <w:rFonts w:ascii="Times New Roman" w:eastAsia="Calibri" w:hAnsi="Times New Roman" w:cs="Times New Roman"/>
          <w:bCs/>
          <w:sz w:val="17"/>
          <w:szCs w:val="17"/>
        </w:rPr>
        <w:t xml:space="preserve"> Includes dummy variables for the child’s year of birth, mother’s year of birth, and mother’s age at first birth; and continuous measure of birth density.  </w:t>
      </w:r>
    </w:p>
    <w:p w14:paraId="4AAC66A6" w14:textId="77777777" w:rsidR="00115CAB" w:rsidRPr="00563230" w:rsidRDefault="00115CAB" w:rsidP="00115CAB">
      <w:pPr>
        <w:spacing w:before="40" w:after="40" w:line="240" w:lineRule="auto"/>
        <w:ind w:right="-1039"/>
        <w:contextualSpacing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563230">
        <w:rPr>
          <w:rFonts w:ascii="Times New Roman" w:eastAsia="Calibri" w:hAnsi="Times New Roman" w:cs="Times New Roman"/>
          <w:bCs/>
          <w:sz w:val="17"/>
          <w:szCs w:val="17"/>
        </w:rPr>
        <w:t xml:space="preserve">HR=Hazard Ratio; CI=Confidence interval; statistical significance: * </w:t>
      </w:r>
      <w:r w:rsidRPr="00563230">
        <w:rPr>
          <w:rFonts w:ascii="Times New Roman" w:eastAsia="Calibri" w:hAnsi="Times New Roman" w:cs="Times New Roman"/>
          <w:bCs/>
          <w:i/>
          <w:sz w:val="17"/>
          <w:szCs w:val="17"/>
        </w:rPr>
        <w:t>p</w:t>
      </w:r>
      <w:r w:rsidRPr="00563230">
        <w:rPr>
          <w:rFonts w:ascii="Times New Roman" w:eastAsia="Calibri" w:hAnsi="Times New Roman" w:cs="Times New Roman"/>
          <w:bCs/>
          <w:sz w:val="17"/>
          <w:szCs w:val="17"/>
        </w:rPr>
        <w:t xml:space="preserve"> &lt; 0.05</w:t>
      </w:r>
      <w:r w:rsidRPr="00563230">
        <w:rPr>
          <w:rFonts w:ascii="Times New Roman" w:eastAsia="Calibri" w:hAnsi="Times New Roman" w:cs="Times New Roman"/>
          <w:sz w:val="17"/>
          <w:szCs w:val="17"/>
        </w:rPr>
        <w:t xml:space="preserve">; ** </w:t>
      </w:r>
      <w:r w:rsidRPr="00563230">
        <w:rPr>
          <w:rFonts w:ascii="Times New Roman" w:eastAsia="Calibri" w:hAnsi="Times New Roman" w:cs="Times New Roman"/>
          <w:i/>
          <w:sz w:val="17"/>
          <w:szCs w:val="17"/>
        </w:rPr>
        <w:t>p</w:t>
      </w:r>
      <w:r w:rsidRPr="00563230">
        <w:rPr>
          <w:rFonts w:ascii="Times New Roman" w:eastAsia="Calibri" w:hAnsi="Times New Roman" w:cs="Times New Roman"/>
          <w:sz w:val="17"/>
          <w:szCs w:val="17"/>
        </w:rPr>
        <w:t xml:space="preserve"> &lt; 0.01; *** </w:t>
      </w:r>
      <w:r w:rsidRPr="00563230">
        <w:rPr>
          <w:rFonts w:ascii="Times New Roman" w:eastAsia="Calibri" w:hAnsi="Times New Roman" w:cs="Times New Roman"/>
          <w:i/>
          <w:sz w:val="17"/>
          <w:szCs w:val="17"/>
        </w:rPr>
        <w:t>p</w:t>
      </w:r>
      <w:r w:rsidRPr="00563230">
        <w:rPr>
          <w:rFonts w:ascii="Times New Roman" w:eastAsia="Calibri" w:hAnsi="Times New Roman" w:cs="Times New Roman"/>
          <w:sz w:val="17"/>
          <w:szCs w:val="17"/>
        </w:rPr>
        <w:t xml:space="preserve"> &lt; 0.001</w:t>
      </w:r>
    </w:p>
    <w:p w14:paraId="52EACE5D" w14:textId="77777777" w:rsidR="00115CAB" w:rsidRPr="00563230" w:rsidRDefault="00115CAB" w:rsidP="00115CAB">
      <w:pPr>
        <w:suppressAutoHyphens w:val="0"/>
        <w:rPr>
          <w:rFonts w:ascii="Times New Roman" w:eastAsia="Calibri" w:hAnsi="Times New Roman" w:cs="Times New Roman"/>
          <w:b/>
          <w:sz w:val="20"/>
          <w:szCs w:val="20"/>
        </w:rPr>
      </w:pPr>
    </w:p>
    <w:p w14:paraId="14FB9A62" w14:textId="77777777" w:rsidR="00115CAB" w:rsidRPr="00563230" w:rsidRDefault="00115CAB" w:rsidP="00115CAB">
      <w:pPr>
        <w:spacing w:after="120"/>
        <w:ind w:right="3043"/>
        <w:jc w:val="both"/>
        <w:rPr>
          <w:rFonts w:ascii="Times New Roman" w:eastAsia="Times New Roman" w:hAnsi="Times New Roman" w:cs="Times New Roman"/>
        </w:rPr>
      </w:pPr>
      <w:r w:rsidRPr="00563230">
        <w:rPr>
          <w:rFonts w:ascii="Times New Roman" w:eastAsia="Calibri" w:hAnsi="Times New Roman" w:cs="Times New Roman"/>
          <w:b/>
          <w:sz w:val="20"/>
          <w:szCs w:val="20"/>
        </w:rPr>
        <w:t>Table A2: Estimates of narcotics</w:t>
      </w:r>
      <w:r w:rsidRPr="00563230">
        <w:rPr>
          <w:rFonts w:ascii="Times New Roman" w:eastAsia="Calibri" w:hAnsi="Times New Roman" w:cs="Times New Roman"/>
          <w:b/>
          <w:bCs/>
          <w:iCs/>
          <w:sz w:val="20"/>
          <w:szCs w:val="20"/>
        </w:rPr>
        <w:t>-attributable hospitalization or death (</w:t>
      </w:r>
      <w:r w:rsidRPr="00563230">
        <w:rPr>
          <w:rFonts w:ascii="Times New Roman" w:eastAsia="Calibri" w:hAnsi="Times New Roman" w:cs="Times New Roman"/>
          <w:b/>
          <w:sz w:val="20"/>
          <w:szCs w:val="20"/>
        </w:rPr>
        <w:t>ages 30-55) between families, according to birth order, by sibling group size. Results from Cox regression analyses.</w:t>
      </w:r>
    </w:p>
    <w:tbl>
      <w:tblPr>
        <w:tblStyle w:val="TableGrid1"/>
        <w:tblW w:w="11337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212"/>
        <w:gridCol w:w="276"/>
        <w:gridCol w:w="909"/>
        <w:gridCol w:w="1134"/>
        <w:gridCol w:w="284"/>
        <w:gridCol w:w="849"/>
        <w:gridCol w:w="1134"/>
        <w:gridCol w:w="286"/>
        <w:gridCol w:w="849"/>
        <w:gridCol w:w="1134"/>
        <w:gridCol w:w="285"/>
        <w:gridCol w:w="853"/>
        <w:gridCol w:w="1132"/>
      </w:tblGrid>
      <w:tr w:rsidR="00115CAB" w:rsidRPr="00563230" w14:paraId="10D6A6AE" w14:textId="77777777" w:rsidTr="00251079">
        <w:trPr>
          <w:trHeight w:val="210"/>
        </w:trPr>
        <w:tc>
          <w:tcPr>
            <w:tcW w:w="22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5E57D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255D0D2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327" w:type="dxa"/>
            <w:gridSpan w:val="3"/>
            <w:tcBorders>
              <w:left w:val="nil"/>
              <w:right w:val="nil"/>
            </w:tcBorders>
          </w:tcPr>
          <w:p w14:paraId="7DCE6B87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bCs/>
                <w:i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bCs/>
                <w:iCs/>
                <w:szCs w:val="20"/>
              </w:rPr>
              <w:t>Sibship size</w:t>
            </w:r>
          </w:p>
        </w:tc>
        <w:tc>
          <w:tcPr>
            <w:tcW w:w="2269" w:type="dxa"/>
            <w:gridSpan w:val="3"/>
            <w:tcBorders>
              <w:left w:val="nil"/>
              <w:right w:val="nil"/>
            </w:tcBorders>
          </w:tcPr>
          <w:p w14:paraId="73001C7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14:paraId="6651F0C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708DF40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133CFC23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0C4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4375841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327" w:type="dxa"/>
            <w:gridSpan w:val="3"/>
            <w:tcBorders>
              <w:left w:val="nil"/>
              <w:bottom w:val="nil"/>
              <w:right w:val="nil"/>
            </w:tcBorders>
          </w:tcPr>
          <w:p w14:paraId="0E59674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bCs/>
                <w:iCs/>
                <w:szCs w:val="20"/>
              </w:rPr>
              <w:t>2</w:t>
            </w:r>
          </w:p>
        </w:tc>
        <w:tc>
          <w:tcPr>
            <w:tcW w:w="2269" w:type="dxa"/>
            <w:gridSpan w:val="3"/>
            <w:tcBorders>
              <w:left w:val="nil"/>
              <w:bottom w:val="nil"/>
              <w:right w:val="nil"/>
            </w:tcBorders>
          </w:tcPr>
          <w:p w14:paraId="16DD0C5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3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392EC90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4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52E4166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5</w:t>
            </w:r>
          </w:p>
        </w:tc>
      </w:tr>
      <w:tr w:rsidR="00115CAB" w:rsidRPr="00563230" w14:paraId="08B00032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18875" w14:textId="77777777" w:rsidR="00115CAB" w:rsidRPr="00563230" w:rsidRDefault="00115CAB" w:rsidP="00251079">
            <w:pPr>
              <w:ind w:right="-113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40FCBDC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</w:pPr>
          </w:p>
        </w:tc>
        <w:tc>
          <w:tcPr>
            <w:tcW w:w="2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08795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1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E656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2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A54D4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3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1928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4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</w:tr>
      <w:tr w:rsidR="00115CAB" w:rsidRPr="00563230" w14:paraId="026C05C5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0430E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</w:tcPr>
          <w:p w14:paraId="32D4738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6177BC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3B31C8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F167E6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2BBCC5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F59FB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6BFD1AA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67F362B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1FB4D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7E688CB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0BEA495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360BEC1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</w:tr>
      <w:tr w:rsidR="00115CAB" w:rsidRPr="00563230" w14:paraId="3305A90A" w14:textId="77777777" w:rsidTr="00251079">
        <w:trPr>
          <w:trHeight w:val="210"/>
        </w:trPr>
        <w:tc>
          <w:tcPr>
            <w:tcW w:w="22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2615E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Birth order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14:paraId="2122453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C7003B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60A22C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3A662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6CA215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92CBE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</w:tcPr>
          <w:p w14:paraId="44A559A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166E05E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5E4863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</w:tcPr>
          <w:p w14:paraId="7AFEDBE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1E461B0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0287E91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115CAB" w:rsidRPr="00563230" w14:paraId="215521A7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2B960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Seco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63FE996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0C6AF" w14:textId="77777777" w:rsidR="00115CAB" w:rsidRPr="00563230" w:rsidRDefault="00115CAB" w:rsidP="00251079">
            <w:pPr>
              <w:tabs>
                <w:tab w:val="left" w:pos="790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30A7A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9–1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5E189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9F7F3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9DB1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7–1.4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BC651C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3C0C1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8D58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9–1.7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C14699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623C61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571FF1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56–1.87</w:t>
            </w:r>
          </w:p>
        </w:tc>
      </w:tr>
      <w:tr w:rsidR="00115CAB" w:rsidRPr="00563230" w14:paraId="748CA8C0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8D1E4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Thir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399909F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54E4" w14:textId="77777777" w:rsidR="00115CAB" w:rsidRPr="00563230" w:rsidRDefault="00115CAB" w:rsidP="00251079">
            <w:pPr>
              <w:tabs>
                <w:tab w:val="left" w:pos="366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88FB6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0DA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DFBDC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3F20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6–2.0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837C3F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66A08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8DF7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4–1.6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511A74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14B40D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F0316C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4–2.72</w:t>
            </w:r>
          </w:p>
        </w:tc>
      </w:tr>
      <w:tr w:rsidR="00115CAB" w:rsidRPr="00563230" w14:paraId="18AAE497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2D3B9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 xml:space="preserve">Fourth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FF1315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F3F08" w14:textId="77777777" w:rsidR="00115CAB" w:rsidRPr="00563230" w:rsidRDefault="00115CAB" w:rsidP="00251079">
            <w:pPr>
              <w:tabs>
                <w:tab w:val="left" w:pos="365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200FA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C665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DEFB0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130F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C60617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89495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E456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59–2.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54A256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889290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0F8824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8–4.11</w:t>
            </w:r>
          </w:p>
        </w:tc>
      </w:tr>
      <w:tr w:rsidR="00115CAB" w:rsidRPr="00563230" w14:paraId="70E7687C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045ED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 xml:space="preserve">Fifth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E578377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B5B7F" w14:textId="77777777" w:rsidR="00115CAB" w:rsidRPr="00563230" w:rsidRDefault="00115CAB" w:rsidP="00251079">
            <w:pPr>
              <w:tabs>
                <w:tab w:val="left" w:pos="365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20D39" w14:textId="77777777" w:rsidR="00115CAB" w:rsidRPr="00563230" w:rsidRDefault="00115CAB" w:rsidP="00251079">
            <w:pPr>
              <w:ind w:right="2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27B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B4405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3CC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21234C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F807C6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0824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30202D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F336B9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2B33AE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44–4.65</w:t>
            </w:r>
          </w:p>
        </w:tc>
      </w:tr>
      <w:tr w:rsidR="00115CAB" w:rsidRPr="00563230" w14:paraId="68A3C059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06291" w14:textId="77777777" w:rsidR="00115CAB" w:rsidRPr="00563230" w:rsidRDefault="00115CAB" w:rsidP="00251079">
            <w:pPr>
              <w:ind w:right="-51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3BF248E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3222D" w14:textId="77777777" w:rsidR="00115CAB" w:rsidRPr="00563230" w:rsidRDefault="00115CAB" w:rsidP="00251079">
            <w:pPr>
              <w:tabs>
                <w:tab w:val="left" w:pos="365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60,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FFE7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FF57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7D68E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51,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ECBA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BC74C6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7CB3F7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25,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ECAF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8CC4C0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08E7A1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0,7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4EECFB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115CAB" w:rsidRPr="00563230" w14:paraId="4142A9DD" w14:textId="77777777" w:rsidTr="00251079">
        <w:trPr>
          <w:trHeight w:val="210"/>
        </w:trPr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1715DC" w14:textId="77777777" w:rsidR="00115CAB" w:rsidRPr="00563230" w:rsidRDefault="00115CAB" w:rsidP="00251079">
            <w:pPr>
              <w:ind w:right="-51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Hospitalizations (N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</w:tcPr>
          <w:p w14:paraId="29AE789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55AA80" w14:textId="77777777" w:rsidR="00115CAB" w:rsidRPr="00563230" w:rsidRDefault="00115CAB" w:rsidP="00251079">
            <w:pPr>
              <w:tabs>
                <w:tab w:val="left" w:pos="365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7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7AC252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7DAB1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1A63E1" w14:textId="77777777" w:rsidR="00115CAB" w:rsidRPr="00563230" w:rsidRDefault="00115CAB" w:rsidP="00251079">
            <w:pPr>
              <w:ind w:right="32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7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76A19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47227C3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1105349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4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BE2A3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0D6658C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2A6860C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79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0155524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</w:tbl>
    <w:p w14:paraId="357B59FB" w14:textId="77777777" w:rsidR="00115CAB" w:rsidRPr="00563230" w:rsidRDefault="00115CAB" w:rsidP="00115CAB">
      <w:pPr>
        <w:spacing w:beforeLines="40" w:before="96" w:afterLines="40" w:after="96" w:line="240" w:lineRule="auto"/>
        <w:ind w:right="2618"/>
        <w:contextualSpacing/>
        <w:jc w:val="both"/>
        <w:rPr>
          <w:rFonts w:ascii="Times New Roman" w:eastAsia="Calibri" w:hAnsi="Times New Roman" w:cs="Times New Roman"/>
          <w:bCs/>
          <w:sz w:val="17"/>
          <w:szCs w:val="17"/>
        </w:rPr>
      </w:pPr>
      <w:r w:rsidRPr="00563230">
        <w:rPr>
          <w:rFonts w:ascii="Times New Roman" w:eastAsia="Calibri" w:hAnsi="Times New Roman" w:cs="Times New Roman"/>
          <w:bCs/>
          <w:sz w:val="17"/>
          <w:szCs w:val="17"/>
        </w:rPr>
        <w:t>Notes: The sample is restricted to families of two to five children in which all children were born 1943-1960. Each column represents a separate regression. Reference category is the firstborn child. All models are stratified by sex.</w:t>
      </w:r>
    </w:p>
    <w:p w14:paraId="5837B731" w14:textId="77777777" w:rsidR="00115CAB" w:rsidRPr="00563230" w:rsidRDefault="00115CAB" w:rsidP="00115CAB">
      <w:pPr>
        <w:spacing w:beforeLines="40" w:before="96" w:afterLines="40" w:after="96"/>
        <w:ind w:right="389"/>
        <w:contextualSpacing/>
        <w:jc w:val="both"/>
        <w:rPr>
          <w:rFonts w:ascii="Times New Roman" w:eastAsia="Calibri" w:hAnsi="Times New Roman" w:cs="Times New Roman"/>
          <w:bCs/>
          <w:sz w:val="17"/>
          <w:szCs w:val="17"/>
        </w:rPr>
      </w:pPr>
      <w:r w:rsidRPr="00563230">
        <w:rPr>
          <w:rFonts w:ascii="Times New Roman" w:eastAsia="Calibri" w:hAnsi="Times New Roman" w:cs="Times New Roman"/>
          <w:bCs/>
          <w:szCs w:val="20"/>
          <w:vertAlign w:val="superscript"/>
        </w:rPr>
        <w:t>a</w:t>
      </w:r>
      <w:r w:rsidRPr="00563230">
        <w:rPr>
          <w:rFonts w:ascii="Times New Roman" w:eastAsia="Calibri" w:hAnsi="Times New Roman" w:cs="Times New Roman"/>
          <w:bCs/>
          <w:sz w:val="17"/>
          <w:szCs w:val="17"/>
        </w:rPr>
        <w:t xml:space="preserve"> Includes dummy variables for the child’s year of birth, mother’s year of birth, and mother’s age at first birth; and continuous measure of birth density.</w:t>
      </w:r>
    </w:p>
    <w:p w14:paraId="6C7BB7CD" w14:textId="77777777" w:rsidR="00115CAB" w:rsidRPr="00563230" w:rsidRDefault="00115CAB" w:rsidP="00115CAB">
      <w:pPr>
        <w:spacing w:after="120"/>
        <w:ind w:right="1342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563230">
        <w:rPr>
          <w:rFonts w:ascii="Times New Roman" w:eastAsia="Calibri" w:hAnsi="Times New Roman" w:cs="Times New Roman"/>
          <w:bCs/>
          <w:sz w:val="17"/>
          <w:szCs w:val="17"/>
        </w:rPr>
        <w:t xml:space="preserve">HR=Hazard Ratio; CI=Confidence interval; statistical significance: * </w:t>
      </w:r>
      <w:r w:rsidRPr="00563230">
        <w:rPr>
          <w:rFonts w:ascii="Times New Roman" w:eastAsia="Calibri" w:hAnsi="Times New Roman" w:cs="Times New Roman"/>
          <w:bCs/>
          <w:i/>
          <w:sz w:val="17"/>
          <w:szCs w:val="17"/>
        </w:rPr>
        <w:t>p</w:t>
      </w:r>
      <w:r w:rsidRPr="00563230">
        <w:rPr>
          <w:rFonts w:ascii="Times New Roman" w:eastAsia="Calibri" w:hAnsi="Times New Roman" w:cs="Times New Roman"/>
          <w:bCs/>
          <w:sz w:val="17"/>
          <w:szCs w:val="17"/>
        </w:rPr>
        <w:t xml:space="preserve"> &lt; 0.05</w:t>
      </w:r>
      <w:r w:rsidRPr="00563230">
        <w:rPr>
          <w:rFonts w:ascii="Times New Roman" w:eastAsia="Calibri" w:hAnsi="Times New Roman" w:cs="Times New Roman"/>
          <w:sz w:val="17"/>
          <w:szCs w:val="17"/>
        </w:rPr>
        <w:t xml:space="preserve">; ** </w:t>
      </w:r>
      <w:r w:rsidRPr="00563230">
        <w:rPr>
          <w:rFonts w:ascii="Times New Roman" w:eastAsia="Calibri" w:hAnsi="Times New Roman" w:cs="Times New Roman"/>
          <w:i/>
          <w:sz w:val="17"/>
          <w:szCs w:val="17"/>
        </w:rPr>
        <w:t>p</w:t>
      </w:r>
      <w:r w:rsidRPr="00563230">
        <w:rPr>
          <w:rFonts w:ascii="Times New Roman" w:eastAsia="Calibri" w:hAnsi="Times New Roman" w:cs="Times New Roman"/>
          <w:sz w:val="17"/>
          <w:szCs w:val="17"/>
        </w:rPr>
        <w:t xml:space="preserve"> &lt; 0.01; *** </w:t>
      </w:r>
      <w:r w:rsidRPr="00563230">
        <w:rPr>
          <w:rFonts w:ascii="Times New Roman" w:eastAsia="Calibri" w:hAnsi="Times New Roman" w:cs="Times New Roman"/>
          <w:i/>
          <w:sz w:val="17"/>
          <w:szCs w:val="17"/>
        </w:rPr>
        <w:t>p</w:t>
      </w:r>
      <w:r w:rsidRPr="00563230">
        <w:rPr>
          <w:rFonts w:ascii="Times New Roman" w:eastAsia="Calibri" w:hAnsi="Times New Roman" w:cs="Times New Roman"/>
          <w:sz w:val="17"/>
          <w:szCs w:val="17"/>
        </w:rPr>
        <w:t xml:space="preserve"> &lt; 0.001</w:t>
      </w:r>
    </w:p>
    <w:p w14:paraId="61472DFB" w14:textId="77777777" w:rsidR="00115CAB" w:rsidRPr="00563230" w:rsidRDefault="00115CAB" w:rsidP="00115CAB">
      <w:pPr>
        <w:spacing w:after="120"/>
        <w:ind w:right="1342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563230">
        <w:rPr>
          <w:rFonts w:ascii="Times New Roman" w:eastAsia="Calibri" w:hAnsi="Times New Roman" w:cs="Times New Roman"/>
          <w:b/>
          <w:sz w:val="20"/>
          <w:szCs w:val="20"/>
        </w:rPr>
        <w:lastRenderedPageBreak/>
        <w:t>Table A3: Estimates of alcohol- and narcotics-attributable hospitalization or death (ages 30-55) between families, according to birth order. Results from Cox regression analyses.</w:t>
      </w:r>
    </w:p>
    <w:tbl>
      <w:tblPr>
        <w:tblStyle w:val="TableGrid1"/>
        <w:tblW w:w="1313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409"/>
        <w:gridCol w:w="251"/>
        <w:gridCol w:w="1158"/>
        <w:gridCol w:w="121"/>
        <w:gridCol w:w="1048"/>
        <w:gridCol w:w="214"/>
        <w:gridCol w:w="156"/>
        <w:gridCol w:w="125"/>
        <w:gridCol w:w="996"/>
        <w:gridCol w:w="127"/>
        <w:gridCol w:w="1161"/>
        <w:gridCol w:w="385"/>
        <w:gridCol w:w="1050"/>
        <w:gridCol w:w="1034"/>
        <w:gridCol w:w="386"/>
        <w:gridCol w:w="1049"/>
        <w:gridCol w:w="1038"/>
        <w:gridCol w:w="425"/>
      </w:tblGrid>
      <w:tr w:rsidR="00115CAB" w:rsidRPr="00563230" w14:paraId="002B65D9" w14:textId="77777777" w:rsidTr="00251079">
        <w:trPr>
          <w:trHeight w:val="183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BBCF6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51" w:type="dxa"/>
            <w:tcBorders>
              <w:left w:val="nil"/>
              <w:bottom w:val="nil"/>
              <w:right w:val="nil"/>
            </w:tcBorders>
          </w:tcPr>
          <w:p w14:paraId="7A1148E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5106" w:type="dxa"/>
            <w:gridSpan w:val="9"/>
            <w:tcBorders>
              <w:left w:val="nil"/>
              <w:right w:val="nil"/>
            </w:tcBorders>
          </w:tcPr>
          <w:p w14:paraId="04260077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bCs/>
                <w:iCs/>
                <w:szCs w:val="20"/>
              </w:rPr>
              <w:t>Alcohol</w:t>
            </w: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</w:tcPr>
          <w:p w14:paraId="40EC9119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4557" w:type="dxa"/>
            <w:gridSpan w:val="5"/>
            <w:tcBorders>
              <w:left w:val="nil"/>
              <w:right w:val="nil"/>
            </w:tcBorders>
          </w:tcPr>
          <w:p w14:paraId="4E874AF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Narcotic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52D7BE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6EC5E786" w14:textId="77777777" w:rsidTr="00251079">
        <w:trPr>
          <w:trHeight w:val="18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EF6CC" w14:textId="77777777" w:rsidR="00115CAB" w:rsidRPr="00563230" w:rsidRDefault="00115CAB" w:rsidP="00251079">
            <w:pPr>
              <w:ind w:right="-113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97EB61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</w:pPr>
          </w:p>
        </w:tc>
        <w:tc>
          <w:tcPr>
            <w:tcW w:w="2327" w:type="dxa"/>
            <w:gridSpan w:val="3"/>
            <w:tcBorders>
              <w:left w:val="nil"/>
              <w:right w:val="nil"/>
            </w:tcBorders>
          </w:tcPr>
          <w:p w14:paraId="4D1C919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1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37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C0ACDC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25866A9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2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30B5293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084" w:type="dxa"/>
            <w:gridSpan w:val="2"/>
            <w:tcBorders>
              <w:left w:val="nil"/>
              <w:right w:val="nil"/>
            </w:tcBorders>
          </w:tcPr>
          <w:p w14:paraId="30FBA39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1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386" w:type="dxa"/>
            <w:tcBorders>
              <w:left w:val="nil"/>
              <w:right w:val="nil"/>
            </w:tcBorders>
          </w:tcPr>
          <w:p w14:paraId="40C0761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087" w:type="dxa"/>
            <w:gridSpan w:val="2"/>
            <w:tcBorders>
              <w:left w:val="nil"/>
              <w:right w:val="nil"/>
            </w:tcBorders>
          </w:tcPr>
          <w:p w14:paraId="327ED86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2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3F9F0F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5AD51F75" w14:textId="77777777" w:rsidTr="00251079">
        <w:trPr>
          <w:trHeight w:val="183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50012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right w:val="nil"/>
            </w:tcBorders>
          </w:tcPr>
          <w:p w14:paraId="4D49309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2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D95777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2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FD1E76" w14:textId="77777777" w:rsidR="00115CAB" w:rsidRPr="00563230" w:rsidRDefault="00115CAB" w:rsidP="00251079">
            <w:pPr>
              <w:ind w:right="8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86717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BC42A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5567F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</w:tcPr>
          <w:p w14:paraId="5C8164A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6AFEA43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45EDE9F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386" w:type="dxa"/>
            <w:tcBorders>
              <w:left w:val="nil"/>
              <w:bottom w:val="nil"/>
              <w:right w:val="nil"/>
            </w:tcBorders>
          </w:tcPr>
          <w:p w14:paraId="5336178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5D316B9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</w:tcPr>
          <w:p w14:paraId="4BFA2A2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2FAB8D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1138D022" w14:textId="77777777" w:rsidTr="00251079">
        <w:trPr>
          <w:trHeight w:val="183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24A02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Birth order</w:t>
            </w:r>
          </w:p>
        </w:tc>
        <w:tc>
          <w:tcPr>
            <w:tcW w:w="251" w:type="dxa"/>
            <w:tcBorders>
              <w:left w:val="nil"/>
              <w:bottom w:val="nil"/>
              <w:right w:val="nil"/>
            </w:tcBorders>
          </w:tcPr>
          <w:p w14:paraId="41219B9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2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59CC8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2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079854" w14:textId="77777777" w:rsidR="00115CAB" w:rsidRPr="00563230" w:rsidRDefault="00115CAB" w:rsidP="00251079">
            <w:pPr>
              <w:ind w:right="8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6BA71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F59EE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DEE32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</w:tcPr>
          <w:p w14:paraId="35BE49E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602710B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55B933D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386" w:type="dxa"/>
            <w:tcBorders>
              <w:left w:val="nil"/>
              <w:bottom w:val="nil"/>
              <w:right w:val="nil"/>
            </w:tcBorders>
          </w:tcPr>
          <w:p w14:paraId="3D06A68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432E962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</w:tcPr>
          <w:p w14:paraId="6D442B1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35FD06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636BCA59" w14:textId="77777777" w:rsidTr="00251079">
        <w:trPr>
          <w:trHeight w:val="18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730E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Second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F6BBD99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646F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8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C59A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7–1.20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B5F2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AD44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EFD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8–1.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6782880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5A989F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22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41E107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4–1.4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306A48E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87B64B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0D38D0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0–1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D74480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3F6B4BEC" w14:textId="77777777" w:rsidTr="00251079">
        <w:trPr>
          <w:trHeight w:val="18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EAF18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Third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4D001B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F7738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23**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D64BA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7–1.40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E150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A799F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8CA2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9–1.3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2AD0925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E8AC85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33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D35201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9–1.6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0A1D658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4CBDA7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B88971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0–1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1A20DC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1B3A3725" w14:textId="77777777" w:rsidTr="00251079">
        <w:trPr>
          <w:trHeight w:val="18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C78D4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 xml:space="preserve">Fourth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AC40A3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0E4E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50***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9C6FD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22–1.83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3AD1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4AC70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8376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3–1.5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305247C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98839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44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8FC5B0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4–1.9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043E168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CF32F5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86C88A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50–1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C268C5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59894E47" w14:textId="77777777" w:rsidTr="00251079">
        <w:trPr>
          <w:trHeight w:val="18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2375F" w14:textId="77777777" w:rsidR="00115CAB" w:rsidRPr="00563230" w:rsidRDefault="00115CAB" w:rsidP="00251079">
            <w:pPr>
              <w:ind w:left="113"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Fifth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09F3027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1751A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2.04**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64E4D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33–3.12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68A0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944BF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F1AF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3–2.0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31497B4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B0BF43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2.03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4A5BC0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4–3.9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252A1EF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BF206A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EF6EFB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39–2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581E26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30D4FF7A" w14:textId="77777777" w:rsidTr="00251079">
        <w:trPr>
          <w:trHeight w:val="18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CD5A9" w14:textId="77777777" w:rsidR="00115CAB" w:rsidRPr="00563230" w:rsidRDefault="00115CAB" w:rsidP="00251079">
            <w:pPr>
              <w:ind w:right="-51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CED5C0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07C1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55,92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633D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9FAE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BE87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1973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4773C49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F4AC9E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55,9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3314B7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0529AB5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A9EF38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EF19AD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CD5225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4E00B464" w14:textId="77777777" w:rsidTr="00251079">
        <w:trPr>
          <w:trHeight w:val="183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59C156" w14:textId="77777777" w:rsidR="00115CAB" w:rsidRPr="00563230" w:rsidRDefault="00115CAB" w:rsidP="00251079">
            <w:pPr>
              <w:ind w:right="-51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Events (N)</w:t>
            </w:r>
          </w:p>
        </w:tc>
        <w:tc>
          <w:tcPr>
            <w:tcW w:w="251" w:type="dxa"/>
            <w:tcBorders>
              <w:top w:val="nil"/>
              <w:left w:val="nil"/>
              <w:right w:val="nil"/>
            </w:tcBorders>
          </w:tcPr>
          <w:p w14:paraId="6C5AEE29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F86B7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,89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0302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0263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5DDB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E2D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46D8F82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CB56DF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8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747E56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0C39AB3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6A394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524C3B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744825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  <w:tr w:rsidR="00115CAB" w:rsidRPr="00563230" w14:paraId="71B4E530" w14:textId="77777777" w:rsidTr="00251079">
        <w:trPr>
          <w:trHeight w:val="183"/>
        </w:trPr>
        <w:tc>
          <w:tcPr>
            <w:tcW w:w="12708" w:type="dxa"/>
            <w:gridSpan w:val="17"/>
            <w:tcBorders>
              <w:left w:val="nil"/>
              <w:bottom w:val="nil"/>
              <w:right w:val="nil"/>
            </w:tcBorders>
          </w:tcPr>
          <w:p w14:paraId="0C155166" w14:textId="77777777" w:rsidR="00115CAB" w:rsidRPr="00563230" w:rsidRDefault="00115CAB" w:rsidP="00251079">
            <w:pPr>
              <w:spacing w:beforeLines="40" w:before="96" w:afterLines="40" w:after="96"/>
              <w:ind w:right="-7"/>
              <w:contextualSpacing/>
              <w:jc w:val="both"/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</w:pPr>
            <w:r w:rsidRPr="00563230"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  <w:t>Notes: The sample is restricted to the 1953 index persons born to families of two to five children in which all children were born 1943-1960. Reference category is the firstborn child. All models are stratified by sex.</w:t>
            </w:r>
          </w:p>
          <w:p w14:paraId="28E06D34" w14:textId="77777777" w:rsidR="00115CAB" w:rsidRPr="00563230" w:rsidRDefault="00115CAB" w:rsidP="00251079">
            <w:pPr>
              <w:spacing w:beforeLines="40" w:before="96" w:afterLines="40" w:after="96"/>
              <w:contextualSpacing/>
              <w:jc w:val="both"/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>a</w:t>
            </w:r>
            <w:r w:rsidRPr="00563230"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  <w:t xml:space="preserve"> Includes dummy variables for the mother’s year of birth, mother’s age at first birth, and sibling group size; continuous measure of birth density; and multiplicative interaction term between sibling group size and birth density.</w:t>
            </w:r>
          </w:p>
          <w:p w14:paraId="44CA31BE" w14:textId="77777777" w:rsidR="00115CAB" w:rsidRPr="00563230" w:rsidRDefault="00115CAB" w:rsidP="00251079">
            <w:pPr>
              <w:spacing w:beforeLines="40" w:before="96" w:afterLines="40" w:after="96"/>
              <w:ind w:right="389"/>
              <w:contextualSpacing/>
              <w:jc w:val="both"/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</w:pPr>
            <w:r w:rsidRPr="00563230"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  <w:t xml:space="preserve">HR=Hazard Ratio; CI=Confidence interval; statistical significance: * </w:t>
            </w:r>
            <w:r w:rsidRPr="00563230">
              <w:rPr>
                <w:rFonts w:ascii="Times New Roman" w:eastAsia="Calibri" w:hAnsi="Times New Roman" w:cs="Times New Roman"/>
                <w:bCs/>
                <w:i/>
                <w:sz w:val="17"/>
                <w:szCs w:val="17"/>
              </w:rPr>
              <w:t>p</w:t>
            </w:r>
            <w:r w:rsidRPr="00563230"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  <w:t xml:space="preserve"> &lt; 0.05</w:t>
            </w:r>
            <w:r w:rsidRPr="00563230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; ** </w:t>
            </w:r>
            <w:r w:rsidRPr="00563230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</w:t>
            </w:r>
            <w:r w:rsidRPr="00563230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 &lt; 0.01; *** </w:t>
            </w:r>
            <w:r w:rsidRPr="00563230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</w:t>
            </w:r>
            <w:r w:rsidRPr="00563230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 &lt; 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E3154D" w14:textId="77777777" w:rsidR="00115CAB" w:rsidRPr="00563230" w:rsidRDefault="00115CAB" w:rsidP="00251079">
            <w:pPr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</w:tr>
    </w:tbl>
    <w:p w14:paraId="43C967CF" w14:textId="77777777" w:rsidR="00115CAB" w:rsidRPr="00563230" w:rsidRDefault="00115CAB" w:rsidP="00115CAB">
      <w:pPr>
        <w:spacing w:after="120"/>
        <w:ind w:right="3043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20A05654" w14:textId="77777777" w:rsidR="00115CAB" w:rsidRPr="00563230" w:rsidRDefault="00115CAB" w:rsidP="00115CAB">
      <w:pPr>
        <w:spacing w:after="120"/>
        <w:ind w:right="1200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421C9E18" w14:textId="77777777" w:rsidR="00115CAB" w:rsidRPr="00563230" w:rsidRDefault="00115CAB" w:rsidP="00115CAB">
      <w:pPr>
        <w:suppressAutoHyphens w:val="0"/>
        <w:rPr>
          <w:rFonts w:ascii="Times New Roman" w:eastAsia="Calibri" w:hAnsi="Times New Roman" w:cs="Times New Roman"/>
          <w:b/>
          <w:sz w:val="20"/>
          <w:szCs w:val="20"/>
        </w:rPr>
      </w:pPr>
      <w:r w:rsidRPr="00563230">
        <w:rPr>
          <w:rFonts w:ascii="Times New Roman" w:eastAsia="Calibri" w:hAnsi="Times New Roman" w:cs="Times New Roman"/>
          <w:b/>
          <w:sz w:val="20"/>
          <w:szCs w:val="20"/>
        </w:rPr>
        <w:br w:type="page"/>
      </w:r>
    </w:p>
    <w:p w14:paraId="5EE9E6CB" w14:textId="77777777" w:rsidR="00115CAB" w:rsidRPr="00563230" w:rsidRDefault="00115CAB" w:rsidP="00115CAB">
      <w:pPr>
        <w:spacing w:after="120"/>
        <w:ind w:right="1200"/>
        <w:jc w:val="both"/>
        <w:rPr>
          <w:rFonts w:ascii="Times New Roman" w:eastAsia="Calibri" w:hAnsi="Times New Roman" w:cs="Times New Roman"/>
          <w:b/>
          <w:sz w:val="20"/>
          <w:szCs w:val="20"/>
        </w:rPr>
        <w:sectPr w:rsidR="00115CAB" w:rsidRPr="00563230" w:rsidSect="008001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47DF0C" w14:textId="77777777" w:rsidR="00115CAB" w:rsidRPr="00563230" w:rsidRDefault="00115CAB" w:rsidP="00115CAB">
      <w:pPr>
        <w:spacing w:after="120"/>
        <w:ind w:right="2901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bookmarkStart w:id="0" w:name="_Hlk108717441"/>
      <w:r w:rsidRPr="00563230">
        <w:rPr>
          <w:rFonts w:ascii="Times New Roman" w:eastAsia="Calibri" w:hAnsi="Times New Roman" w:cs="Times New Roman"/>
          <w:b/>
          <w:sz w:val="20"/>
          <w:szCs w:val="20"/>
        </w:rPr>
        <w:lastRenderedPageBreak/>
        <w:t>Table A4: Estimates of alcohol- and narcotics-attributable hospitalization or death (ages 30-55) between families, according to birth order. Results from Cox regression analyses.</w:t>
      </w:r>
    </w:p>
    <w:tbl>
      <w:tblPr>
        <w:tblStyle w:val="TableGrid1"/>
        <w:tblW w:w="11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838"/>
        <w:gridCol w:w="284"/>
        <w:gridCol w:w="992"/>
        <w:gridCol w:w="1134"/>
        <w:gridCol w:w="283"/>
        <w:gridCol w:w="993"/>
        <w:gridCol w:w="1134"/>
        <w:gridCol w:w="283"/>
        <w:gridCol w:w="992"/>
        <w:gridCol w:w="1134"/>
        <w:gridCol w:w="284"/>
        <w:gridCol w:w="850"/>
        <w:gridCol w:w="1134"/>
      </w:tblGrid>
      <w:tr w:rsidR="00115CAB" w:rsidRPr="00563230" w14:paraId="31156987" w14:textId="77777777" w:rsidTr="00563230">
        <w:trPr>
          <w:trHeight w:val="183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3644BF6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66EB4E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F7C8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bCs/>
                <w:iCs/>
                <w:szCs w:val="20"/>
              </w:rPr>
              <w:t>Alcohol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32FA1D9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EFB8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Narcotics</w:t>
            </w:r>
          </w:p>
        </w:tc>
      </w:tr>
      <w:tr w:rsidR="00115CAB" w:rsidRPr="00563230" w14:paraId="38430EF9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1D7E2BF3" w14:textId="77777777" w:rsidR="00115CAB" w:rsidRPr="00563230" w:rsidRDefault="00115CAB" w:rsidP="00251079">
            <w:pPr>
              <w:ind w:right="-113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0C68BCD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0E9A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1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0A74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F039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2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7D08E6B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7927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1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A712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3355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Model 2</w:t>
            </w: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 xml:space="preserve"> a</w:t>
            </w:r>
          </w:p>
        </w:tc>
      </w:tr>
      <w:tr w:rsidR="00563230" w:rsidRPr="00563230" w14:paraId="716FB51E" w14:textId="77777777" w:rsidTr="00563230">
        <w:trPr>
          <w:trHeight w:val="183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7FA2264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AA40229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39C8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A0699" w14:textId="77777777" w:rsidR="00115CAB" w:rsidRPr="00563230" w:rsidRDefault="00115CAB" w:rsidP="00251079">
            <w:pPr>
              <w:ind w:right="8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BDD9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0EB09" w14:textId="77777777" w:rsidR="00115CAB" w:rsidRPr="00563230" w:rsidRDefault="00115CAB" w:rsidP="00251079">
            <w:pPr>
              <w:ind w:right="17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5717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DC63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A988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A5DB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B0EA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ED5C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CA98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95% CI</w:t>
            </w:r>
          </w:p>
        </w:tc>
      </w:tr>
      <w:tr w:rsidR="00563230" w:rsidRPr="00563230" w14:paraId="6FD0D4D6" w14:textId="77777777" w:rsidTr="00563230">
        <w:trPr>
          <w:trHeight w:val="183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6584386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Birth order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1C73E47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50F788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D908739" w14:textId="77777777" w:rsidR="00115CAB" w:rsidRPr="00563230" w:rsidRDefault="00115CAB" w:rsidP="00251079">
            <w:pPr>
              <w:ind w:right="88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CA072E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26579B7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FB1AE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142E27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DF6A69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A61E8B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1929AEB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F1F79A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8B65E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563230" w:rsidRPr="00563230" w14:paraId="66A29CE6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3981FCF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Second</w:t>
            </w:r>
          </w:p>
        </w:tc>
        <w:tc>
          <w:tcPr>
            <w:tcW w:w="284" w:type="dxa"/>
            <w:shd w:val="clear" w:color="auto" w:fill="auto"/>
          </w:tcPr>
          <w:p w14:paraId="4AD381C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F277409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179B3997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4–1.07</w:t>
            </w:r>
          </w:p>
        </w:tc>
        <w:tc>
          <w:tcPr>
            <w:tcW w:w="283" w:type="dxa"/>
            <w:shd w:val="clear" w:color="auto" w:fill="auto"/>
          </w:tcPr>
          <w:p w14:paraId="38FD11C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FA0A4EF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14:paraId="30E45F4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7–1.06</w:t>
            </w:r>
          </w:p>
        </w:tc>
        <w:tc>
          <w:tcPr>
            <w:tcW w:w="283" w:type="dxa"/>
            <w:shd w:val="clear" w:color="auto" w:fill="auto"/>
          </w:tcPr>
          <w:p w14:paraId="4427392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FC930C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26***</w:t>
            </w:r>
          </w:p>
        </w:tc>
        <w:tc>
          <w:tcPr>
            <w:tcW w:w="1134" w:type="dxa"/>
            <w:shd w:val="clear" w:color="auto" w:fill="auto"/>
          </w:tcPr>
          <w:p w14:paraId="54618D1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3–1.39</w:t>
            </w:r>
          </w:p>
        </w:tc>
        <w:tc>
          <w:tcPr>
            <w:tcW w:w="284" w:type="dxa"/>
            <w:shd w:val="clear" w:color="auto" w:fill="auto"/>
          </w:tcPr>
          <w:p w14:paraId="3D6FD30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5FE80B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</w:tcPr>
          <w:p w14:paraId="0F9BCA0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6–1.32</w:t>
            </w:r>
          </w:p>
        </w:tc>
      </w:tr>
      <w:tr w:rsidR="00563230" w:rsidRPr="00563230" w14:paraId="4B4A46DE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076A1766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Third</w:t>
            </w:r>
          </w:p>
        </w:tc>
        <w:tc>
          <w:tcPr>
            <w:tcW w:w="284" w:type="dxa"/>
            <w:shd w:val="clear" w:color="auto" w:fill="auto"/>
          </w:tcPr>
          <w:p w14:paraId="0C10507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8EC9A3C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0*</w:t>
            </w:r>
          </w:p>
        </w:tc>
        <w:tc>
          <w:tcPr>
            <w:tcW w:w="1134" w:type="dxa"/>
            <w:shd w:val="clear" w:color="auto" w:fill="auto"/>
          </w:tcPr>
          <w:p w14:paraId="57E5CCEE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1–1.19</w:t>
            </w:r>
          </w:p>
        </w:tc>
        <w:tc>
          <w:tcPr>
            <w:tcW w:w="283" w:type="dxa"/>
            <w:shd w:val="clear" w:color="auto" w:fill="auto"/>
          </w:tcPr>
          <w:p w14:paraId="25F3BE3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2D4680C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2</w:t>
            </w:r>
          </w:p>
        </w:tc>
        <w:tc>
          <w:tcPr>
            <w:tcW w:w="1134" w:type="dxa"/>
            <w:shd w:val="clear" w:color="auto" w:fill="auto"/>
          </w:tcPr>
          <w:p w14:paraId="79A84CB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8–1.09</w:t>
            </w:r>
          </w:p>
        </w:tc>
        <w:tc>
          <w:tcPr>
            <w:tcW w:w="283" w:type="dxa"/>
            <w:shd w:val="clear" w:color="auto" w:fill="auto"/>
          </w:tcPr>
          <w:p w14:paraId="4893860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E88D4D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46***</w:t>
            </w:r>
          </w:p>
        </w:tc>
        <w:tc>
          <w:tcPr>
            <w:tcW w:w="1134" w:type="dxa"/>
            <w:shd w:val="clear" w:color="auto" w:fill="auto"/>
          </w:tcPr>
          <w:p w14:paraId="425B0FD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30–1.65</w:t>
            </w:r>
          </w:p>
        </w:tc>
        <w:tc>
          <w:tcPr>
            <w:tcW w:w="284" w:type="dxa"/>
            <w:shd w:val="clear" w:color="auto" w:fill="auto"/>
          </w:tcPr>
          <w:p w14:paraId="3A7B274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19EEB3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5</w:t>
            </w:r>
          </w:p>
        </w:tc>
        <w:tc>
          <w:tcPr>
            <w:tcW w:w="1134" w:type="dxa"/>
            <w:shd w:val="clear" w:color="auto" w:fill="auto"/>
          </w:tcPr>
          <w:p w14:paraId="68B38D8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9–1.49</w:t>
            </w:r>
          </w:p>
        </w:tc>
      </w:tr>
      <w:tr w:rsidR="00563230" w:rsidRPr="00563230" w14:paraId="7EA1B207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7B8D9B0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 xml:space="preserve">Fourth </w:t>
            </w:r>
          </w:p>
        </w:tc>
        <w:tc>
          <w:tcPr>
            <w:tcW w:w="284" w:type="dxa"/>
            <w:shd w:val="clear" w:color="auto" w:fill="auto"/>
          </w:tcPr>
          <w:p w14:paraId="02810FF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C4F62CF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40***</w:t>
            </w:r>
          </w:p>
        </w:tc>
        <w:tc>
          <w:tcPr>
            <w:tcW w:w="1134" w:type="dxa"/>
            <w:shd w:val="clear" w:color="auto" w:fill="auto"/>
          </w:tcPr>
          <w:p w14:paraId="7C8E6961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25–1.56</w:t>
            </w:r>
          </w:p>
        </w:tc>
        <w:tc>
          <w:tcPr>
            <w:tcW w:w="283" w:type="dxa"/>
            <w:shd w:val="clear" w:color="auto" w:fill="auto"/>
          </w:tcPr>
          <w:p w14:paraId="7E6D985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D79FCE0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</w:tcPr>
          <w:p w14:paraId="5BE6EAE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2–1.31</w:t>
            </w:r>
          </w:p>
        </w:tc>
        <w:tc>
          <w:tcPr>
            <w:tcW w:w="283" w:type="dxa"/>
            <w:shd w:val="clear" w:color="auto" w:fill="auto"/>
          </w:tcPr>
          <w:p w14:paraId="44CF5FD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29D6BF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67***</w:t>
            </w:r>
          </w:p>
        </w:tc>
        <w:tc>
          <w:tcPr>
            <w:tcW w:w="1134" w:type="dxa"/>
            <w:shd w:val="clear" w:color="auto" w:fill="auto"/>
          </w:tcPr>
          <w:p w14:paraId="4C44A66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41–1.98</w:t>
            </w:r>
          </w:p>
        </w:tc>
        <w:tc>
          <w:tcPr>
            <w:tcW w:w="284" w:type="dxa"/>
            <w:shd w:val="clear" w:color="auto" w:fill="auto"/>
          </w:tcPr>
          <w:p w14:paraId="00B14B1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C9A5A4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24</w:t>
            </w:r>
          </w:p>
        </w:tc>
        <w:tc>
          <w:tcPr>
            <w:tcW w:w="1134" w:type="dxa"/>
            <w:shd w:val="clear" w:color="auto" w:fill="auto"/>
          </w:tcPr>
          <w:p w14:paraId="3885C34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6–1.79</w:t>
            </w:r>
          </w:p>
        </w:tc>
      </w:tr>
      <w:tr w:rsidR="00563230" w:rsidRPr="00563230" w14:paraId="7D366566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1C37AB49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Fifth</w:t>
            </w:r>
          </w:p>
        </w:tc>
        <w:tc>
          <w:tcPr>
            <w:tcW w:w="284" w:type="dxa"/>
            <w:shd w:val="clear" w:color="auto" w:fill="auto"/>
          </w:tcPr>
          <w:p w14:paraId="1EB2C2F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AEF824F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63***</w:t>
            </w:r>
          </w:p>
        </w:tc>
        <w:tc>
          <w:tcPr>
            <w:tcW w:w="1134" w:type="dxa"/>
            <w:shd w:val="clear" w:color="auto" w:fill="auto"/>
          </w:tcPr>
          <w:p w14:paraId="6166EA16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35–1.97</w:t>
            </w:r>
          </w:p>
        </w:tc>
        <w:tc>
          <w:tcPr>
            <w:tcW w:w="283" w:type="dxa"/>
            <w:shd w:val="clear" w:color="auto" w:fill="auto"/>
          </w:tcPr>
          <w:p w14:paraId="442F4295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41A19E1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8</w:t>
            </w:r>
          </w:p>
        </w:tc>
        <w:tc>
          <w:tcPr>
            <w:tcW w:w="1134" w:type="dxa"/>
            <w:shd w:val="clear" w:color="auto" w:fill="auto"/>
          </w:tcPr>
          <w:p w14:paraId="585FBF1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8–1.50</w:t>
            </w:r>
          </w:p>
        </w:tc>
        <w:tc>
          <w:tcPr>
            <w:tcW w:w="283" w:type="dxa"/>
            <w:shd w:val="clear" w:color="auto" w:fill="auto"/>
          </w:tcPr>
          <w:p w14:paraId="6C32432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F46DD5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61**</w:t>
            </w:r>
          </w:p>
        </w:tc>
        <w:tc>
          <w:tcPr>
            <w:tcW w:w="1134" w:type="dxa"/>
            <w:shd w:val="clear" w:color="auto" w:fill="auto"/>
          </w:tcPr>
          <w:p w14:paraId="3CA58EC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7–2.21</w:t>
            </w:r>
          </w:p>
        </w:tc>
        <w:tc>
          <w:tcPr>
            <w:tcW w:w="284" w:type="dxa"/>
            <w:shd w:val="clear" w:color="auto" w:fill="auto"/>
          </w:tcPr>
          <w:p w14:paraId="3663F33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375526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8</w:t>
            </w:r>
          </w:p>
        </w:tc>
        <w:tc>
          <w:tcPr>
            <w:tcW w:w="1134" w:type="dxa"/>
            <w:shd w:val="clear" w:color="auto" w:fill="auto"/>
          </w:tcPr>
          <w:p w14:paraId="36E7FF3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0–2.01</w:t>
            </w:r>
          </w:p>
        </w:tc>
      </w:tr>
      <w:tr w:rsidR="00563230" w:rsidRPr="00563230" w14:paraId="56341816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2ADCEF65" w14:textId="77777777" w:rsidR="00115CAB" w:rsidRPr="00563230" w:rsidRDefault="00115CAB" w:rsidP="00251079">
            <w:pPr>
              <w:ind w:right="35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bCs/>
                <w:szCs w:val="20"/>
              </w:rPr>
              <w:t>Sibling group size</w:t>
            </w:r>
          </w:p>
        </w:tc>
        <w:tc>
          <w:tcPr>
            <w:tcW w:w="284" w:type="dxa"/>
            <w:shd w:val="clear" w:color="auto" w:fill="auto"/>
          </w:tcPr>
          <w:p w14:paraId="78D8BA8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D798A4A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ABB156C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66319039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676B932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3AB688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41D5500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F6B8EE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5631D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1C41ED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BDEF37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330122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563230" w:rsidRPr="00563230" w14:paraId="4DA0DEB7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278CE24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Two</w:t>
            </w:r>
          </w:p>
        </w:tc>
        <w:tc>
          <w:tcPr>
            <w:tcW w:w="284" w:type="dxa"/>
            <w:shd w:val="clear" w:color="auto" w:fill="auto"/>
          </w:tcPr>
          <w:p w14:paraId="62D09E6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85A61A8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E6174B9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3BC7BF7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9080A8B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4489750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685C459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6E7ACB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0D8EA8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4CAA09E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24B644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11538EF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563230" w:rsidRPr="00563230" w14:paraId="6984FE44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2F8D00C7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Three</w:t>
            </w:r>
          </w:p>
        </w:tc>
        <w:tc>
          <w:tcPr>
            <w:tcW w:w="284" w:type="dxa"/>
            <w:shd w:val="clear" w:color="auto" w:fill="auto"/>
          </w:tcPr>
          <w:p w14:paraId="4F63942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A378F69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0857090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1A3BE76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7284E62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2</w:t>
            </w:r>
          </w:p>
        </w:tc>
        <w:tc>
          <w:tcPr>
            <w:tcW w:w="1134" w:type="dxa"/>
            <w:shd w:val="clear" w:color="auto" w:fill="auto"/>
          </w:tcPr>
          <w:p w14:paraId="3053B1E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8–1.08</w:t>
            </w:r>
          </w:p>
        </w:tc>
        <w:tc>
          <w:tcPr>
            <w:tcW w:w="283" w:type="dxa"/>
            <w:shd w:val="clear" w:color="auto" w:fill="auto"/>
          </w:tcPr>
          <w:p w14:paraId="15DD824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DDC210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0EB8DA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57A51C6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43F56C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auto"/>
          </w:tcPr>
          <w:p w14:paraId="3CF04B4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7–1.28</w:t>
            </w:r>
          </w:p>
        </w:tc>
      </w:tr>
      <w:tr w:rsidR="00563230" w:rsidRPr="00563230" w14:paraId="74FDF592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2E1B733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 xml:space="preserve">Four </w:t>
            </w:r>
          </w:p>
        </w:tc>
        <w:tc>
          <w:tcPr>
            <w:tcW w:w="284" w:type="dxa"/>
            <w:shd w:val="clear" w:color="auto" w:fill="auto"/>
          </w:tcPr>
          <w:p w14:paraId="6E209A4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3CBEC62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387431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1DCE811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63B7B52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5*</w:t>
            </w:r>
          </w:p>
        </w:tc>
        <w:tc>
          <w:tcPr>
            <w:tcW w:w="1134" w:type="dxa"/>
            <w:shd w:val="clear" w:color="auto" w:fill="auto"/>
          </w:tcPr>
          <w:p w14:paraId="02F6A71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0–0.95</w:t>
            </w:r>
          </w:p>
        </w:tc>
        <w:tc>
          <w:tcPr>
            <w:tcW w:w="283" w:type="dxa"/>
            <w:shd w:val="clear" w:color="auto" w:fill="auto"/>
          </w:tcPr>
          <w:p w14:paraId="4B75274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87177C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0E31F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0F9EBA0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75453D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auto"/>
          </w:tcPr>
          <w:p w14:paraId="59217E7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57–1.17</w:t>
            </w:r>
          </w:p>
        </w:tc>
      </w:tr>
      <w:tr w:rsidR="00563230" w:rsidRPr="00563230" w14:paraId="75B47590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4DC2C76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Five</w:t>
            </w:r>
          </w:p>
        </w:tc>
        <w:tc>
          <w:tcPr>
            <w:tcW w:w="284" w:type="dxa"/>
            <w:shd w:val="clear" w:color="auto" w:fill="auto"/>
          </w:tcPr>
          <w:p w14:paraId="4469249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0ACC092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E64581C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7A95176A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4B03744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14:paraId="37450BF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55–1.10</w:t>
            </w:r>
          </w:p>
        </w:tc>
        <w:tc>
          <w:tcPr>
            <w:tcW w:w="283" w:type="dxa"/>
            <w:shd w:val="clear" w:color="auto" w:fill="auto"/>
          </w:tcPr>
          <w:p w14:paraId="6EE9AC0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57A189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80EE0D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DD3FBC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86F0E8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</w:tcPr>
          <w:p w14:paraId="278D604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46–1.48</w:t>
            </w:r>
          </w:p>
        </w:tc>
      </w:tr>
      <w:tr w:rsidR="00563230" w:rsidRPr="00563230" w14:paraId="5DF0E538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270EFE5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bCs/>
                <w:szCs w:val="20"/>
              </w:rPr>
              <w:t>Birth density</w:t>
            </w:r>
          </w:p>
        </w:tc>
        <w:tc>
          <w:tcPr>
            <w:tcW w:w="284" w:type="dxa"/>
            <w:shd w:val="clear" w:color="auto" w:fill="auto"/>
          </w:tcPr>
          <w:p w14:paraId="054102B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A12D50B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F83CC4E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6E41A6D9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7AABCDA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1C1BF84D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6–1.16</w:t>
            </w:r>
          </w:p>
        </w:tc>
        <w:tc>
          <w:tcPr>
            <w:tcW w:w="283" w:type="dxa"/>
            <w:shd w:val="clear" w:color="auto" w:fill="auto"/>
          </w:tcPr>
          <w:p w14:paraId="7811542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BD710A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4A6831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53004B4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D54733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2</w:t>
            </w:r>
          </w:p>
        </w:tc>
        <w:tc>
          <w:tcPr>
            <w:tcW w:w="1134" w:type="dxa"/>
            <w:shd w:val="clear" w:color="auto" w:fill="auto"/>
          </w:tcPr>
          <w:p w14:paraId="3BD4634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9–1.41</w:t>
            </w:r>
          </w:p>
        </w:tc>
      </w:tr>
      <w:tr w:rsidR="00563230" w:rsidRPr="00563230" w14:paraId="7A8BD4B7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7D96740D" w14:textId="77777777" w:rsidR="00115CAB" w:rsidRPr="00563230" w:rsidRDefault="00115CAB" w:rsidP="00251079">
            <w:pPr>
              <w:ind w:right="39"/>
              <w:jc w:val="both"/>
              <w:rPr>
                <w:rFonts w:ascii="Times New Roman" w:eastAsia="Calibri" w:hAnsi="Times New Roman" w:cs="Times New Roman"/>
                <w:b/>
                <w:bCs/>
                <w:szCs w:val="20"/>
                <w:vertAlign w:val="superscript"/>
              </w:rPr>
            </w:pPr>
            <w:r w:rsidRPr="00563230">
              <w:rPr>
                <w:rFonts w:ascii="Times New Roman" w:eastAsia="Calibri" w:hAnsi="Times New Roman" w:cs="Times New Roman"/>
                <w:b/>
                <w:bCs/>
                <w:szCs w:val="20"/>
              </w:rPr>
              <w:t>Interaction</w:t>
            </w:r>
            <w:r w:rsidRPr="00563230">
              <w:rPr>
                <w:rFonts w:ascii="Times New Roman" w:eastAsia="Calibri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shd w:val="clear" w:color="auto" w:fill="auto"/>
          </w:tcPr>
          <w:p w14:paraId="0FEF075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FF96EBE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F1A5C91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315E15F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17CB4B8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82D951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77BE620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DC4CDB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214320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BCF325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6CC307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26C29C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563230" w:rsidRPr="00563230" w14:paraId="0FF06E12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616C625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Two</w:t>
            </w:r>
          </w:p>
        </w:tc>
        <w:tc>
          <w:tcPr>
            <w:tcW w:w="284" w:type="dxa"/>
            <w:shd w:val="clear" w:color="auto" w:fill="auto"/>
          </w:tcPr>
          <w:p w14:paraId="1606B3F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A32382A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3A1504B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2E920718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326DFE3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7567DBD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2C69687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2D8D72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3C39332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70F2A15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7240E4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2D43751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563230" w:rsidRPr="00563230" w14:paraId="5F7888C7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15BB532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Three</w:t>
            </w:r>
          </w:p>
        </w:tc>
        <w:tc>
          <w:tcPr>
            <w:tcW w:w="284" w:type="dxa"/>
            <w:shd w:val="clear" w:color="auto" w:fill="auto"/>
          </w:tcPr>
          <w:p w14:paraId="4E72A663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F65F0EB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4D82FC1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14ACC46D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2F83DBF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45**</w:t>
            </w:r>
          </w:p>
        </w:tc>
        <w:tc>
          <w:tcPr>
            <w:tcW w:w="1134" w:type="dxa"/>
            <w:shd w:val="clear" w:color="auto" w:fill="auto"/>
          </w:tcPr>
          <w:p w14:paraId="4865B269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0–1.91</w:t>
            </w:r>
          </w:p>
        </w:tc>
        <w:tc>
          <w:tcPr>
            <w:tcW w:w="283" w:type="dxa"/>
            <w:shd w:val="clear" w:color="auto" w:fill="auto"/>
          </w:tcPr>
          <w:p w14:paraId="007A40D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D1516C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D18628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0B88D94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C04DC9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33</w:t>
            </w:r>
          </w:p>
        </w:tc>
        <w:tc>
          <w:tcPr>
            <w:tcW w:w="1134" w:type="dxa"/>
            <w:shd w:val="clear" w:color="auto" w:fill="auto"/>
          </w:tcPr>
          <w:p w14:paraId="018ED47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88–2.01</w:t>
            </w:r>
          </w:p>
        </w:tc>
      </w:tr>
      <w:tr w:rsidR="00563230" w:rsidRPr="00563230" w14:paraId="317E9BD9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2E242E0F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 xml:space="preserve">Four </w:t>
            </w:r>
          </w:p>
        </w:tc>
        <w:tc>
          <w:tcPr>
            <w:tcW w:w="284" w:type="dxa"/>
            <w:shd w:val="clear" w:color="auto" w:fill="auto"/>
          </w:tcPr>
          <w:p w14:paraId="3D07CCB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F465FF3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9DBDFB1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0321713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5019583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2.54***</w:t>
            </w:r>
          </w:p>
        </w:tc>
        <w:tc>
          <w:tcPr>
            <w:tcW w:w="1134" w:type="dxa"/>
            <w:shd w:val="clear" w:color="auto" w:fill="auto"/>
          </w:tcPr>
          <w:p w14:paraId="18D19B7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71–3.77</w:t>
            </w:r>
          </w:p>
        </w:tc>
        <w:tc>
          <w:tcPr>
            <w:tcW w:w="283" w:type="dxa"/>
            <w:shd w:val="clear" w:color="auto" w:fill="auto"/>
          </w:tcPr>
          <w:p w14:paraId="3C45B25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8D6ACF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EB6238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6C7E84F4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CBF6F5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2.08*</w:t>
            </w:r>
          </w:p>
        </w:tc>
        <w:tc>
          <w:tcPr>
            <w:tcW w:w="1134" w:type="dxa"/>
            <w:shd w:val="clear" w:color="auto" w:fill="auto"/>
          </w:tcPr>
          <w:p w14:paraId="671F2941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13–3.84</w:t>
            </w:r>
          </w:p>
        </w:tc>
      </w:tr>
      <w:tr w:rsidR="00563230" w:rsidRPr="00563230" w14:paraId="5CEDFBD9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612DA9A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szCs w:val="20"/>
              </w:rPr>
              <w:t>Five</w:t>
            </w:r>
          </w:p>
        </w:tc>
        <w:tc>
          <w:tcPr>
            <w:tcW w:w="284" w:type="dxa"/>
            <w:shd w:val="clear" w:color="auto" w:fill="auto"/>
          </w:tcPr>
          <w:p w14:paraId="2FD13824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8638ED4" w14:textId="77777777" w:rsidR="00115CAB" w:rsidRPr="00563230" w:rsidRDefault="00115CAB" w:rsidP="00251079">
            <w:pPr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E6B1502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1D11DE32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185F05E" w14:textId="77777777" w:rsidR="00115CAB" w:rsidRPr="00563230" w:rsidRDefault="00115CAB" w:rsidP="00251079">
            <w:pPr>
              <w:ind w:right="19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2.76**</w:t>
            </w:r>
          </w:p>
        </w:tc>
        <w:tc>
          <w:tcPr>
            <w:tcW w:w="1134" w:type="dxa"/>
            <w:shd w:val="clear" w:color="auto" w:fill="auto"/>
          </w:tcPr>
          <w:p w14:paraId="1A631593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53–4.95</w:t>
            </w:r>
          </w:p>
        </w:tc>
        <w:tc>
          <w:tcPr>
            <w:tcW w:w="283" w:type="dxa"/>
            <w:shd w:val="clear" w:color="auto" w:fill="auto"/>
          </w:tcPr>
          <w:p w14:paraId="663F708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ACDF4B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A31F75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9EB46F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20E0A3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.84</w:t>
            </w:r>
          </w:p>
        </w:tc>
        <w:tc>
          <w:tcPr>
            <w:tcW w:w="1134" w:type="dxa"/>
            <w:shd w:val="clear" w:color="auto" w:fill="auto"/>
          </w:tcPr>
          <w:p w14:paraId="2FAB627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0.69–4.95</w:t>
            </w:r>
          </w:p>
        </w:tc>
      </w:tr>
      <w:tr w:rsidR="00563230" w:rsidRPr="00563230" w14:paraId="435496A8" w14:textId="77777777" w:rsidTr="00563230">
        <w:trPr>
          <w:trHeight w:val="183"/>
        </w:trPr>
        <w:tc>
          <w:tcPr>
            <w:tcW w:w="1838" w:type="dxa"/>
            <w:shd w:val="clear" w:color="auto" w:fill="auto"/>
          </w:tcPr>
          <w:p w14:paraId="30E394A4" w14:textId="77777777" w:rsidR="00115CAB" w:rsidRPr="00563230" w:rsidRDefault="00115CAB" w:rsidP="00251079">
            <w:pPr>
              <w:ind w:right="-51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N</w:t>
            </w:r>
          </w:p>
        </w:tc>
        <w:tc>
          <w:tcPr>
            <w:tcW w:w="284" w:type="dxa"/>
            <w:shd w:val="clear" w:color="auto" w:fill="auto"/>
          </w:tcPr>
          <w:p w14:paraId="25CA2521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6FF3CC0" w14:textId="77777777" w:rsidR="00115CAB" w:rsidRPr="00563230" w:rsidRDefault="00115CAB" w:rsidP="00251079">
            <w:pPr>
              <w:ind w:right="17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47,952</w:t>
            </w:r>
          </w:p>
        </w:tc>
        <w:tc>
          <w:tcPr>
            <w:tcW w:w="1134" w:type="dxa"/>
            <w:shd w:val="clear" w:color="auto" w:fill="auto"/>
          </w:tcPr>
          <w:p w14:paraId="18CA82D2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2C09697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01EBB8B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60D6C6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3C04B25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B3B872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147,952</w:t>
            </w:r>
          </w:p>
        </w:tc>
        <w:tc>
          <w:tcPr>
            <w:tcW w:w="1134" w:type="dxa"/>
            <w:shd w:val="clear" w:color="auto" w:fill="auto"/>
          </w:tcPr>
          <w:p w14:paraId="55BDD10B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6E096AF6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A5942A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D5EA7B5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563230" w:rsidRPr="00563230" w14:paraId="2DB05EC1" w14:textId="77777777" w:rsidTr="00563230">
        <w:trPr>
          <w:trHeight w:val="183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1F2484F3" w14:textId="77777777" w:rsidR="00115CAB" w:rsidRPr="00563230" w:rsidRDefault="00115CAB" w:rsidP="00251079">
            <w:pPr>
              <w:ind w:right="-51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/>
                <w:szCs w:val="20"/>
              </w:rPr>
              <w:t>Events (N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70D108E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B40ECDB" w14:textId="77777777" w:rsidR="00115CAB" w:rsidRPr="00563230" w:rsidRDefault="00115CAB" w:rsidP="00251079">
            <w:pPr>
              <w:ind w:right="17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5,1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4CB5C28" w14:textId="77777777" w:rsidR="00115CAB" w:rsidRPr="00563230" w:rsidRDefault="00115CAB" w:rsidP="00251079">
            <w:pPr>
              <w:ind w:right="-1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389B5920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AB6FE5C" w14:textId="77777777" w:rsidR="00115CAB" w:rsidRPr="00563230" w:rsidRDefault="00115CAB" w:rsidP="00251079">
            <w:pPr>
              <w:ind w:right="386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948F22E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E7F91A0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026278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</w:rPr>
              <w:t>2,1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886A0A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4158D04F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73C35E7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BEC922C" w14:textId="77777777" w:rsidR="00115CAB" w:rsidRPr="00563230" w:rsidRDefault="00115CAB" w:rsidP="00251079">
            <w:pPr>
              <w:ind w:right="1"/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</w:p>
        </w:tc>
      </w:tr>
      <w:tr w:rsidR="00115CAB" w:rsidRPr="004D7A8D" w14:paraId="73D653EB" w14:textId="77777777" w:rsidTr="00563230">
        <w:trPr>
          <w:trHeight w:val="183"/>
        </w:trPr>
        <w:tc>
          <w:tcPr>
            <w:tcW w:w="11335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622FD180" w14:textId="77777777" w:rsidR="00115CAB" w:rsidRPr="00563230" w:rsidRDefault="00115CAB" w:rsidP="00251079">
            <w:pPr>
              <w:spacing w:beforeLines="40" w:before="96" w:afterLines="40" w:after="96"/>
              <w:contextualSpacing/>
              <w:jc w:val="both"/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</w:pPr>
            <w:r w:rsidRPr="00563230"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  <w:t xml:space="preserve">Notes: The sample is restricted to families of two to five children in which all children were born 1943-1960. Reference categories is the firstborn child. All models are stratified by sex. </w:t>
            </w:r>
          </w:p>
          <w:p w14:paraId="5F850EF7" w14:textId="77777777" w:rsidR="00115CAB" w:rsidRPr="00563230" w:rsidRDefault="00115CAB" w:rsidP="00251079">
            <w:pPr>
              <w:spacing w:beforeLines="40" w:before="96" w:afterLines="40" w:after="96"/>
              <w:ind w:right="389"/>
              <w:contextualSpacing/>
              <w:jc w:val="both"/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>a</w:t>
            </w:r>
            <w:r w:rsidRPr="00563230"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  <w:t xml:space="preserve"> Includes dummy variables for the child’s year of birth, mother’s year of birth, and mother’s age at first birth.</w:t>
            </w:r>
          </w:p>
          <w:p w14:paraId="0E9BF00D" w14:textId="77777777" w:rsidR="00115CAB" w:rsidRPr="00563230" w:rsidRDefault="00115CAB" w:rsidP="00251079">
            <w:pPr>
              <w:spacing w:beforeLines="40" w:before="96" w:afterLines="40" w:after="96"/>
              <w:ind w:right="389"/>
              <w:contextualSpacing/>
              <w:jc w:val="both"/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</w:pPr>
            <w:r w:rsidRPr="00563230">
              <w:rPr>
                <w:rFonts w:ascii="Times New Roman" w:eastAsia="Calibri" w:hAnsi="Times New Roman" w:cs="Times New Roman"/>
                <w:bCs/>
                <w:szCs w:val="20"/>
                <w:vertAlign w:val="superscript"/>
              </w:rPr>
              <w:t>a</w:t>
            </w:r>
            <w:r w:rsidRPr="00563230"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  <w:t xml:space="preserve"> Refers to the multiplicative interaction term between sibling group size and birth density. </w:t>
            </w:r>
          </w:p>
          <w:p w14:paraId="0F54DFCB" w14:textId="77777777" w:rsidR="00115CAB" w:rsidRDefault="00115CAB" w:rsidP="00251079">
            <w:pPr>
              <w:spacing w:beforeLines="40" w:before="96" w:afterLines="40" w:after="96"/>
              <w:ind w:right="389"/>
              <w:contextualSpacing/>
              <w:jc w:val="both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63230"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  <w:t xml:space="preserve">HR=Hazard Ratio; CI=Confidence interval; statistical significance: * </w:t>
            </w:r>
            <w:r w:rsidRPr="00563230">
              <w:rPr>
                <w:rFonts w:ascii="Times New Roman" w:eastAsia="Calibri" w:hAnsi="Times New Roman" w:cs="Times New Roman"/>
                <w:bCs/>
                <w:i/>
                <w:sz w:val="17"/>
                <w:szCs w:val="17"/>
              </w:rPr>
              <w:t>p</w:t>
            </w:r>
            <w:r w:rsidRPr="00563230">
              <w:rPr>
                <w:rFonts w:ascii="Times New Roman" w:eastAsia="Calibri" w:hAnsi="Times New Roman" w:cs="Times New Roman"/>
                <w:bCs/>
                <w:sz w:val="17"/>
                <w:szCs w:val="17"/>
              </w:rPr>
              <w:t xml:space="preserve"> &lt; 0.05</w:t>
            </w:r>
            <w:r w:rsidRPr="00563230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; ** </w:t>
            </w:r>
            <w:r w:rsidRPr="00563230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</w:t>
            </w:r>
            <w:r w:rsidRPr="00563230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 &lt; 0.01; *** </w:t>
            </w:r>
            <w:r w:rsidRPr="00563230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p</w:t>
            </w:r>
            <w:r w:rsidRPr="00563230">
              <w:rPr>
                <w:rFonts w:ascii="Times New Roman" w:eastAsia="Calibri" w:hAnsi="Times New Roman" w:cs="Times New Roman"/>
                <w:sz w:val="17"/>
                <w:szCs w:val="17"/>
              </w:rPr>
              <w:t xml:space="preserve"> &lt; 0.001</w:t>
            </w:r>
          </w:p>
          <w:p w14:paraId="461A23A5" w14:textId="77777777" w:rsidR="00115CAB" w:rsidRPr="004D7A8D" w:rsidRDefault="00115CAB" w:rsidP="00251079">
            <w:pPr>
              <w:spacing w:beforeLines="40" w:before="96" w:afterLines="40" w:after="96"/>
              <w:ind w:right="389"/>
              <w:contextualSpacing/>
              <w:jc w:val="both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</w:tr>
      <w:bookmarkEnd w:id="0"/>
    </w:tbl>
    <w:p w14:paraId="005E5C8E" w14:textId="77777777" w:rsidR="00115CAB" w:rsidRPr="004D7A8D" w:rsidRDefault="00115CAB" w:rsidP="00115CAB">
      <w:pPr>
        <w:spacing w:line="312" w:lineRule="auto"/>
        <w:jc w:val="both"/>
        <w:rPr>
          <w:rFonts w:ascii="Times New Roman" w:eastAsia="Times New Roman" w:hAnsi="Times New Roman" w:cs="Times New Roman"/>
        </w:rPr>
      </w:pPr>
    </w:p>
    <w:p w14:paraId="5531A8F7" w14:textId="77777777" w:rsidR="003159BA" w:rsidRDefault="003159BA"/>
    <w:sectPr w:rsidR="003159BA" w:rsidSect="00B303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3950819"/>
    <w:multiLevelType w:val="multilevel"/>
    <w:tmpl w:val="AFF03998"/>
    <w:numStyleLink w:val="Listformatparagraflistor"/>
  </w:abstractNum>
  <w:abstractNum w:abstractNumId="7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D48CE"/>
    <w:multiLevelType w:val="multilevel"/>
    <w:tmpl w:val="63926BF0"/>
    <w:numStyleLink w:val="Listformatnumreradelistor"/>
  </w:abstractNum>
  <w:abstractNum w:abstractNumId="10" w15:restartNumberingAfterBreak="0">
    <w:nsid w:val="432C1E76"/>
    <w:multiLevelType w:val="multilevel"/>
    <w:tmpl w:val="1480C51E"/>
    <w:numStyleLink w:val="Listformatnumreraderubriker"/>
  </w:abstractNum>
  <w:abstractNum w:abstractNumId="11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4"/>
  </w:num>
  <w:num w:numId="2">
    <w:abstractNumId w:val="11"/>
  </w:num>
  <w:num w:numId="3">
    <w:abstractNumId w:val="7"/>
  </w:num>
  <w:num w:numId="4">
    <w:abstractNumId w:val="8"/>
  </w:num>
  <w:num w:numId="5">
    <w:abstractNumId w:val="2"/>
  </w:num>
  <w:num w:numId="6">
    <w:abstractNumId w:val="9"/>
  </w:num>
  <w:num w:numId="7">
    <w:abstractNumId w:val="6"/>
  </w:num>
  <w:num w:numId="8">
    <w:abstractNumId w:val="3"/>
  </w:num>
  <w:num w:numId="9">
    <w:abstractNumId w:val="5"/>
  </w:num>
  <w:num w:numId="10">
    <w:abstractNumId w:val="1"/>
  </w:num>
  <w:num w:numId="11">
    <w:abstractNumId w:val="1"/>
  </w:num>
  <w:num w:numId="12">
    <w:abstractNumId w:val="0"/>
  </w:num>
  <w:num w:numId="13">
    <w:abstractNumId w:val="0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2"/>
  </w:num>
  <w:num w:numId="19">
    <w:abstractNumId w:val="4"/>
  </w:num>
  <w:num w:numId="20">
    <w:abstractNumId w:val="11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5"/>
  </w:num>
  <w:num w:numId="26">
    <w:abstractNumId w:val="1"/>
  </w:num>
  <w:num w:numId="27">
    <w:abstractNumId w:val="0"/>
  </w:num>
  <w:num w:numId="28">
    <w:abstractNumId w:val="10"/>
  </w:num>
  <w:num w:numId="29">
    <w:abstractNumId w:val="10"/>
  </w:num>
  <w:num w:numId="30">
    <w:abstractNumId w:val="10"/>
  </w:num>
  <w:num w:numId="31">
    <w:abstractNumId w:val="10"/>
  </w:num>
  <w:num w:numId="32">
    <w:abstractNumId w:val="12"/>
  </w:num>
  <w:num w:numId="33">
    <w:abstractNumId w:val="4"/>
  </w:num>
  <w:num w:numId="34">
    <w:abstractNumId w:val="11"/>
  </w:num>
  <w:num w:numId="35">
    <w:abstractNumId w:val="7"/>
  </w:num>
  <w:num w:numId="36">
    <w:abstractNumId w:val="8"/>
  </w:num>
  <w:num w:numId="37">
    <w:abstractNumId w:val="9"/>
  </w:num>
  <w:num w:numId="38">
    <w:abstractNumId w:val="6"/>
  </w:num>
  <w:num w:numId="39">
    <w:abstractNumId w:val="5"/>
  </w:num>
  <w:num w:numId="40">
    <w:abstractNumId w:val="1"/>
  </w:num>
  <w:num w:numId="41">
    <w:abstractNumId w:val="0"/>
  </w:num>
  <w:num w:numId="42">
    <w:abstractNumId w:val="10"/>
  </w:num>
  <w:num w:numId="43">
    <w:abstractNumId w:val="10"/>
  </w:num>
  <w:num w:numId="44">
    <w:abstractNumId w:val="10"/>
  </w:num>
  <w:num w:numId="45">
    <w:abstractNumId w:val="10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CAB"/>
    <w:rsid w:val="0004187D"/>
    <w:rsid w:val="00115CAB"/>
    <w:rsid w:val="001A3D3F"/>
    <w:rsid w:val="003159BA"/>
    <w:rsid w:val="004D0204"/>
    <w:rsid w:val="00563230"/>
    <w:rsid w:val="005D5604"/>
    <w:rsid w:val="005E7C0A"/>
    <w:rsid w:val="006531A7"/>
    <w:rsid w:val="006D4F44"/>
    <w:rsid w:val="00900E31"/>
    <w:rsid w:val="00BF446C"/>
    <w:rsid w:val="00E8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E6332"/>
  <w15:chartTrackingRefBased/>
  <w15:docId w15:val="{DC0D3825-F23E-4A53-B9C9-C232B6A1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rödtext SU"/>
    <w:qFormat/>
    <w:rsid w:val="00115CAB"/>
    <w:pPr>
      <w:suppressAutoHyphens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F44"/>
    <w:pPr>
      <w:keepNext/>
      <w:keepLines/>
      <w:suppressAutoHyphens w:val="0"/>
      <w:spacing w:after="260"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F44"/>
    <w:pPr>
      <w:keepNext/>
      <w:keepLines/>
      <w:suppressAutoHyphens w:val="0"/>
      <w:spacing w:after="140" w:line="260" w:lineRule="atLeast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F44"/>
    <w:pPr>
      <w:keepNext/>
      <w:keepLines/>
      <w:suppressAutoHyphens w:val="0"/>
      <w:spacing w:after="60" w:line="260" w:lineRule="atLeast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  <w:lang w:val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F44"/>
    <w:pPr>
      <w:keepNext/>
      <w:keepLines/>
      <w:suppressAutoHyphens w:val="0"/>
      <w:spacing w:after="60" w:line="260" w:lineRule="atLeast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5"/>
    </w:pPr>
    <w:rPr>
      <w:rFonts w:asciiTheme="majorHAnsi" w:eastAsiaTheme="majorEastAsia" w:hAnsiTheme="majorHAnsi" w:cstheme="majorBidi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6"/>
    </w:pPr>
    <w:rPr>
      <w:rFonts w:asciiTheme="majorHAnsi" w:eastAsiaTheme="majorEastAsia" w:hAnsiTheme="majorHAnsi" w:cstheme="majorBidi"/>
      <w:i/>
      <w:iCs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D4F44"/>
    <w:pPr>
      <w:keepNext/>
      <w:keepLines/>
      <w:suppressAutoHyphens w:val="0"/>
      <w:spacing w:before="40" w:after="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D4F44"/>
    <w:pPr>
      <w:suppressAutoHyphens w:val="0"/>
      <w:spacing w:after="200" w:line="240" w:lineRule="auto"/>
    </w:pPr>
    <w:rPr>
      <w:rFonts w:eastAsiaTheme="minorEastAsia"/>
      <w:i/>
      <w:iCs/>
      <w:color w:val="1A1A1A" w:themeColor="text2"/>
      <w:sz w:val="18"/>
      <w:szCs w:val="18"/>
      <w:lang w:val="sv-SE"/>
    </w:rPr>
  </w:style>
  <w:style w:type="character" w:styleId="Emphasis">
    <w:name w:val="Emphasis"/>
    <w:basedOn w:val="DefaultParagraphFon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pPr>
      <w:suppressAutoHyphens w:val="0"/>
      <w:spacing w:after="260" w:line="260" w:lineRule="atLeast"/>
    </w:pPr>
    <w:rPr>
      <w:rFonts w:eastAsiaTheme="minorEastAsia"/>
      <w:i/>
      <w:sz w:val="20"/>
      <w:lang w:val="sv-SE"/>
    </w:rPr>
  </w:style>
  <w:style w:type="character" w:styleId="BookTitle">
    <w:name w:val="Book Title"/>
    <w:basedOn w:val="DefaultParagraphFont"/>
    <w:uiPriority w:val="33"/>
    <w:qFormat/>
    <w:rsid w:val="006D4F44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D4F44"/>
    <w:pPr>
      <w:suppressAutoHyphens w:val="0"/>
      <w:spacing w:before="200" w:after="260" w:line="260" w:lineRule="atLeast"/>
      <w:ind w:left="864" w:right="864"/>
    </w:pPr>
    <w:rPr>
      <w:rFonts w:eastAsiaTheme="minorEastAsia"/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D4F4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D4F44"/>
    <w:rPr>
      <w:smallCaps/>
      <w:color w:val="404040" w:themeColor="text1" w:themeTint="BF"/>
    </w:rPr>
  </w:style>
  <w:style w:type="paragraph" w:styleId="NoSpacing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uppressAutoHyphens w:val="0"/>
      <w:spacing w:after="40" w:line="260" w:lineRule="atLeast"/>
    </w:pPr>
    <w:rPr>
      <w:rFonts w:ascii="Verdana" w:eastAsiaTheme="minorEastAsia" w:hAnsi="Verdana"/>
      <w:b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uppressAutoHyphens w:val="0"/>
      <w:spacing w:after="100" w:line="260" w:lineRule="atLeast"/>
    </w:pPr>
    <w:rPr>
      <w:rFonts w:ascii="Verdana" w:eastAsiaTheme="minorEastAsia" w:hAnsi="Verdana"/>
      <w:sz w:val="18"/>
      <w:lang w:val="sv-SE"/>
    </w:rPr>
  </w:style>
  <w:style w:type="paragraph" w:styleId="TOC3">
    <w:name w:val="toc 3"/>
    <w:basedOn w:val="Normal"/>
    <w:next w:val="Normal"/>
    <w:autoRedefine/>
    <w:uiPriority w:val="39"/>
    <w:semiHidden/>
    <w:rsid w:val="006D4F44"/>
    <w:pPr>
      <w:suppressAutoHyphens w:val="0"/>
      <w:spacing w:after="100" w:line="260" w:lineRule="atLeast"/>
      <w:ind w:left="440"/>
    </w:pPr>
    <w:rPr>
      <w:rFonts w:eastAsiaTheme="minorEastAsia"/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6D4F44"/>
    <w:pPr>
      <w:suppressAutoHyphens w:val="0"/>
      <w:spacing w:after="260" w:line="260" w:lineRule="atLeast"/>
      <w:ind w:left="720"/>
      <w:contextualSpacing/>
    </w:pPr>
    <w:rPr>
      <w:rFonts w:eastAsiaTheme="minorEastAsia"/>
      <w:lang w:val="sv-SE"/>
    </w:rPr>
  </w:style>
  <w:style w:type="paragraph" w:styleId="ListNumber">
    <w:name w:val="List Number"/>
    <w:basedOn w:val="Normal"/>
    <w:uiPriority w:val="11"/>
    <w:qFormat/>
    <w:rsid w:val="006D4F44"/>
    <w:pPr>
      <w:numPr>
        <w:numId w:val="37"/>
      </w:numPr>
      <w:suppressAutoHyphens w:val="0"/>
      <w:spacing w:after="260" w:line="260" w:lineRule="atLeast"/>
      <w:contextualSpacing/>
    </w:pPr>
    <w:rPr>
      <w:rFonts w:eastAsiaTheme="minorEastAsia"/>
      <w:lang w:val="sv-SE"/>
    </w:rPr>
  </w:style>
  <w:style w:type="table" w:styleId="PlainTable3">
    <w:name w:val="Plain Table 3"/>
    <w:basedOn w:val="TableNorma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Heading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suppressAutoHyphens w:val="0"/>
      <w:spacing w:after="260" w:line="260" w:lineRule="atLeast"/>
      <w:ind w:left="794"/>
    </w:pPr>
    <w:rPr>
      <w:rFonts w:eastAsiaTheme="minorEastAsia"/>
      <w:lang w:val="sv-SE"/>
    </w:rPr>
  </w:style>
  <w:style w:type="character" w:styleId="PlaceholderText">
    <w:name w:val="Placeholder Text"/>
    <w:basedOn w:val="DefaultParagraphFont"/>
    <w:uiPriority w:val="99"/>
    <w:semiHidden/>
    <w:rsid w:val="006D4F44"/>
    <w:rPr>
      <w:color w:val="808080"/>
    </w:rPr>
  </w:style>
  <w:style w:type="paragraph" w:styleId="ListBullet">
    <w:name w:val="List Bullet"/>
    <w:basedOn w:val="Normal"/>
    <w:uiPriority w:val="11"/>
    <w:qFormat/>
    <w:rsid w:val="006D4F44"/>
    <w:pPr>
      <w:numPr>
        <w:numId w:val="39"/>
      </w:numPr>
      <w:suppressAutoHyphens w:val="0"/>
      <w:spacing w:after="260" w:line="260" w:lineRule="atLeast"/>
      <w:contextualSpacing/>
    </w:pPr>
    <w:rPr>
      <w:rFonts w:eastAsiaTheme="minorEastAsia"/>
      <w:lang w:val="sv-SE"/>
    </w:rPr>
  </w:style>
  <w:style w:type="paragraph" w:styleId="ListBullet2">
    <w:name w:val="List Bullet 2"/>
    <w:basedOn w:val="Normal"/>
    <w:uiPriority w:val="99"/>
    <w:semiHidden/>
    <w:unhideWhenUsed/>
    <w:rsid w:val="006D4F44"/>
    <w:pPr>
      <w:numPr>
        <w:numId w:val="40"/>
      </w:numPr>
      <w:suppressAutoHyphens w:val="0"/>
      <w:spacing w:after="260" w:line="260" w:lineRule="atLeast"/>
      <w:contextualSpacing/>
    </w:pPr>
    <w:rPr>
      <w:rFonts w:eastAsiaTheme="minorEastAsia"/>
      <w:lang w:val="sv-SE"/>
    </w:rPr>
  </w:style>
  <w:style w:type="paragraph" w:styleId="ListBullet3">
    <w:name w:val="List Bullet 3"/>
    <w:basedOn w:val="Normal"/>
    <w:uiPriority w:val="99"/>
    <w:semiHidden/>
    <w:unhideWhenUsed/>
    <w:rsid w:val="006D4F44"/>
    <w:pPr>
      <w:numPr>
        <w:numId w:val="41"/>
      </w:numPr>
      <w:suppressAutoHyphens w:val="0"/>
      <w:spacing w:after="260" w:line="260" w:lineRule="atLeast"/>
      <w:contextualSpacing/>
    </w:pPr>
    <w:rPr>
      <w:rFonts w:eastAsiaTheme="minorEastAsia"/>
      <w:lang w:val="sv-SE"/>
    </w:rPr>
  </w:style>
  <w:style w:type="paragraph" w:styleId="Title">
    <w:name w:val="Title"/>
    <w:basedOn w:val="Normal"/>
    <w:next w:val="Normal"/>
    <w:link w:val="TitleChar"/>
    <w:uiPriority w:val="10"/>
    <w:qFormat/>
    <w:rsid w:val="006D4F44"/>
    <w:pPr>
      <w:suppressAutoHyphens w:val="0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Heading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Heading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Heading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D4F44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eastAsiaTheme="minorEastAsia"/>
      <w:sz w:val="16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6D4F44"/>
    <w:rPr>
      <w:rFonts w:eastAsiaTheme="minorEastAsia"/>
      <w:sz w:val="16"/>
    </w:rPr>
  </w:style>
  <w:style w:type="paragraph" w:styleId="Header">
    <w:name w:val="header"/>
    <w:basedOn w:val="Normal"/>
    <w:link w:val="HeaderChar"/>
    <w:uiPriority w:val="99"/>
    <w:unhideWhenUsed/>
    <w:rsid w:val="006D4F44"/>
    <w:pPr>
      <w:tabs>
        <w:tab w:val="left" w:pos="4139"/>
        <w:tab w:val="left" w:pos="6010"/>
        <w:tab w:val="right" w:pos="9072"/>
      </w:tabs>
      <w:suppressAutoHyphens w:val="0"/>
      <w:spacing w:after="0" w:line="240" w:lineRule="auto"/>
    </w:pPr>
    <w:rPr>
      <w:rFonts w:eastAsiaTheme="minorEastAsia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6D4F44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6D4F44"/>
    <w:rPr>
      <w:b/>
      <w:bCs/>
      <w:color w:val="auto"/>
    </w:rPr>
  </w:style>
  <w:style w:type="character" w:styleId="IntenseEmphasis">
    <w:name w:val="Intense Emphasis"/>
    <w:basedOn w:val="DefaultParagraphFont"/>
    <w:uiPriority w:val="21"/>
    <w:qFormat/>
    <w:rsid w:val="006D4F44"/>
    <w:rPr>
      <w:b/>
      <w:bCs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uppressAutoHyphens w:val="0"/>
      <w:spacing w:before="360" w:after="360" w:line="260" w:lineRule="atLeast"/>
      <w:ind w:left="864" w:right="864"/>
      <w:jc w:val="center"/>
    </w:pPr>
    <w:rPr>
      <w:rFonts w:eastAsiaTheme="minorEastAsia"/>
      <w:i/>
      <w:iCs/>
      <w:color w:val="404040" w:themeColor="text1" w:themeTint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TableNorma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leGrid">
    <w:name w:val="Table Grid"/>
    <w:aliases w:val="SU Formaterad"/>
    <w:basedOn w:val="TableNorma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D4F44"/>
    <w:pPr>
      <w:numPr>
        <w:ilvl w:val="1"/>
      </w:numPr>
      <w:suppressAutoHyphens w:val="0"/>
      <w:spacing w:after="260" w:line="260" w:lineRule="atLeast"/>
    </w:pPr>
    <w:rPr>
      <w:rFonts w:eastAsiaTheme="minorEastAsia"/>
      <w:color w:val="5A5A5A" w:themeColor="text1" w:themeTint="A5"/>
      <w:spacing w:val="15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6D4F44"/>
    <w:rPr>
      <w:rFonts w:eastAsiaTheme="minorEastAsia"/>
      <w:color w:val="5A5A5A" w:themeColor="text1" w:themeTint="A5"/>
      <w:spacing w:val="15"/>
    </w:rPr>
  </w:style>
  <w:style w:type="table" w:customStyle="1" w:styleId="TableGrid1">
    <w:name w:val="Table Grid1"/>
    <w:basedOn w:val="TableNormal"/>
    <w:uiPriority w:val="39"/>
    <w:rsid w:val="00115CAB"/>
    <w:pPr>
      <w:suppressAutoHyphens/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4332</Characters>
  <Application>Microsoft Office Word</Application>
  <DocSecurity>0</DocSecurity>
  <Lines>36</Lines>
  <Paragraphs>10</Paragraphs>
  <ScaleCrop>false</ScaleCrop>
  <Company>Stockholms Universitet</Company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ishop</dc:creator>
  <cp:keywords/>
  <dc:description/>
  <cp:lastModifiedBy>Lauren Bishop</cp:lastModifiedBy>
  <cp:revision>3</cp:revision>
  <dcterms:created xsi:type="dcterms:W3CDTF">2022-07-15T15:07:00Z</dcterms:created>
  <dcterms:modified xsi:type="dcterms:W3CDTF">2022-07-15T15:07:00Z</dcterms:modified>
</cp:coreProperties>
</file>